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C8E" w:rsidRPr="00A9436E" w:rsidRDefault="00A605BB">
      <w:pPr>
        <w:rPr>
          <w:rFonts w:cs="Calibri"/>
          <w:sz w:val="28"/>
          <w:szCs w:val="28"/>
        </w:rPr>
      </w:pPr>
      <w:r w:rsidRPr="00A9436E">
        <w:rPr>
          <w:rFonts w:cs="Calibri"/>
          <w:sz w:val="28"/>
          <w:szCs w:val="28"/>
        </w:rPr>
        <w:t xml:space="preserve">Additional File </w:t>
      </w:r>
      <w:r w:rsidR="004813D2">
        <w:rPr>
          <w:rFonts w:cs="Calibri"/>
          <w:sz w:val="28"/>
          <w:szCs w:val="28"/>
        </w:rPr>
        <w:t>3</w:t>
      </w:r>
      <w:bookmarkStart w:id="0" w:name="_GoBack"/>
      <w:bookmarkEnd w:id="0"/>
      <w:r w:rsidR="00A509ED" w:rsidRPr="00A9436E">
        <w:rPr>
          <w:rFonts w:cs="Calibri"/>
          <w:sz w:val="28"/>
          <w:szCs w:val="28"/>
        </w:rPr>
        <w:t>.</w:t>
      </w:r>
      <w:r w:rsidR="00AF2892" w:rsidRPr="00A9436E">
        <w:rPr>
          <w:rFonts w:cs="Calibri"/>
          <w:sz w:val="28"/>
          <w:szCs w:val="28"/>
        </w:rPr>
        <w:t xml:space="preserve"> The methodological quality of the included studies</w:t>
      </w:r>
      <w:r w:rsidR="004D561E" w:rsidRPr="00A9436E">
        <w:rPr>
          <w:rFonts w:cs="Calibri"/>
          <w:sz w:val="28"/>
          <w:szCs w:val="28"/>
        </w:rPr>
        <w:t xml:space="preserve"> </w:t>
      </w:r>
    </w:p>
    <w:p w:rsidR="00307949" w:rsidRPr="00F34C8E" w:rsidRDefault="00307949">
      <w:pPr>
        <w:rPr>
          <w:rFonts w:cs="Calibri"/>
          <w:sz w:val="28"/>
          <w:szCs w:val="28"/>
        </w:rPr>
      </w:pPr>
      <w:r w:rsidRPr="00A9436E">
        <w:rPr>
          <w:rFonts w:cs="Calibri"/>
          <w:sz w:val="28"/>
          <w:szCs w:val="28"/>
        </w:rPr>
        <w:t xml:space="preserve">4a. </w:t>
      </w:r>
      <w:r w:rsidR="00B360CC" w:rsidRPr="00A9436E">
        <w:rPr>
          <w:rFonts w:cs="Calibri"/>
          <w:sz w:val="28"/>
          <w:szCs w:val="28"/>
        </w:rPr>
        <w:t>Risk of bias assessment</w:t>
      </w:r>
      <w:r w:rsidR="00F34C8E" w:rsidRPr="00A9436E">
        <w:rPr>
          <w:rFonts w:cs="Calibri"/>
          <w:sz w:val="28"/>
          <w:szCs w:val="28"/>
        </w:rPr>
        <w:t xml:space="preserve"> </w:t>
      </w:r>
      <w:r w:rsidR="00F34C8E" w:rsidRPr="00F34C8E">
        <w:rPr>
          <w:rFonts w:cs="Calibri"/>
          <w:sz w:val="28"/>
          <w:szCs w:val="28"/>
        </w:rPr>
        <w:t>using Newcastle – Ottawa Scale (NOS)</w:t>
      </w:r>
      <w:r w:rsidR="00F34C8E" w:rsidRPr="00A9436E">
        <w:rPr>
          <w:rFonts w:cs="Calibri"/>
          <w:sz w:val="28"/>
          <w:szCs w:val="28"/>
        </w:rPr>
        <w:t>: c</w:t>
      </w:r>
      <w:r w:rsidRPr="00A9436E">
        <w:rPr>
          <w:rFonts w:cs="Calibri"/>
          <w:sz w:val="28"/>
          <w:szCs w:val="28"/>
        </w:rPr>
        <w:t>ohort studies</w:t>
      </w:r>
    </w:p>
    <w:tbl>
      <w:tblPr>
        <w:tblW w:w="13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1134"/>
        <w:gridCol w:w="1134"/>
        <w:gridCol w:w="1134"/>
        <w:gridCol w:w="1134"/>
        <w:gridCol w:w="992"/>
        <w:gridCol w:w="1276"/>
        <w:gridCol w:w="850"/>
        <w:gridCol w:w="1134"/>
        <w:gridCol w:w="1134"/>
        <w:gridCol w:w="688"/>
      </w:tblGrid>
      <w:tr w:rsidR="00F049AF" w:rsidRPr="00A9436E" w:rsidTr="004443D1">
        <w:tc>
          <w:tcPr>
            <w:tcW w:w="2802" w:type="dxa"/>
            <w:tcBorders>
              <w:right w:val="single" w:sz="12" w:space="0" w:color="auto"/>
            </w:tcBorders>
          </w:tcPr>
          <w:p w:rsidR="00F049AF" w:rsidRPr="00A9436E" w:rsidRDefault="004D561E" w:rsidP="00F768FA">
            <w:pPr>
              <w:spacing w:line="480" w:lineRule="auto"/>
              <w:rPr>
                <w:rFonts w:cs="Calibri"/>
                <w:b/>
              </w:rPr>
            </w:pPr>
            <w:r w:rsidRPr="00A9436E">
              <w:rPr>
                <w:rFonts w:cs="Calibri"/>
                <w:b/>
                <w:bCs/>
                <w:color w:val="000000"/>
                <w:lang w:eastAsia="en-GB"/>
              </w:rPr>
              <w:t>Author, Year, Reference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049AF" w:rsidRPr="00A9436E" w:rsidRDefault="00F049AF" w:rsidP="007B20CC">
            <w:pPr>
              <w:spacing w:line="480" w:lineRule="auto"/>
              <w:rPr>
                <w:rFonts w:cs="Calibri"/>
                <w:b/>
              </w:rPr>
            </w:pPr>
            <w:r w:rsidRPr="00A9436E">
              <w:rPr>
                <w:rFonts w:cs="Calibri"/>
                <w:b/>
              </w:rPr>
              <w:t xml:space="preserve">                         </w:t>
            </w:r>
            <w:r w:rsidR="004D561E" w:rsidRPr="00A9436E">
              <w:rPr>
                <w:rFonts w:cs="Calibri"/>
                <w:b/>
              </w:rPr>
              <w:t>S</w:t>
            </w:r>
            <w:r w:rsidRPr="00A9436E">
              <w:rPr>
                <w:rFonts w:cs="Calibri"/>
                <w:b/>
              </w:rPr>
              <w:t>elec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049AF" w:rsidRPr="00A9436E" w:rsidRDefault="004D561E" w:rsidP="001E2109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A9436E">
              <w:rPr>
                <w:rFonts w:cs="Calibri"/>
                <w:b/>
              </w:rPr>
              <w:t>C</w:t>
            </w:r>
            <w:r w:rsidR="00F049AF" w:rsidRPr="00A9436E">
              <w:rPr>
                <w:rFonts w:cs="Calibri"/>
                <w:b/>
              </w:rPr>
              <w:t>omparability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049AF" w:rsidRPr="00A9436E" w:rsidRDefault="004D561E" w:rsidP="001E2109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A9436E">
              <w:rPr>
                <w:rFonts w:cs="Calibri"/>
                <w:b/>
              </w:rPr>
              <w:t>O</w:t>
            </w:r>
            <w:r w:rsidR="00F049AF" w:rsidRPr="00A9436E">
              <w:rPr>
                <w:rFonts w:cs="Calibri"/>
                <w:b/>
              </w:rPr>
              <w:t>utcome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049AF" w:rsidRPr="00A9436E" w:rsidRDefault="004D561E" w:rsidP="00A86FFF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A9436E">
              <w:rPr>
                <w:rFonts w:cs="Calibri"/>
                <w:b/>
              </w:rPr>
              <w:t>Total S</w:t>
            </w:r>
            <w:r w:rsidR="00F049AF" w:rsidRPr="00A9436E">
              <w:rPr>
                <w:rFonts w:cs="Calibri"/>
                <w:b/>
              </w:rPr>
              <w:t>tars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F049AF" w:rsidRPr="00A9436E" w:rsidRDefault="00F049AF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F049AF" w:rsidRPr="00A9436E" w:rsidRDefault="00180B5A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R</w:t>
            </w:r>
            <w:r w:rsidR="00F049AF" w:rsidRPr="00A9436E">
              <w:rPr>
                <w:rFonts w:cs="Calibri"/>
              </w:rPr>
              <w:t>epresentativeness</w:t>
            </w:r>
          </w:p>
        </w:tc>
        <w:tc>
          <w:tcPr>
            <w:tcW w:w="1134" w:type="dxa"/>
          </w:tcPr>
          <w:p w:rsidR="00F049AF" w:rsidRPr="00A9436E" w:rsidRDefault="00180B5A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S</w:t>
            </w:r>
            <w:r w:rsidR="00F049AF" w:rsidRPr="00A9436E">
              <w:rPr>
                <w:rFonts w:cs="Calibri"/>
              </w:rPr>
              <w:t>election of  non-exposed cohort</w:t>
            </w:r>
          </w:p>
        </w:tc>
        <w:tc>
          <w:tcPr>
            <w:tcW w:w="1134" w:type="dxa"/>
          </w:tcPr>
          <w:p w:rsidR="00F049AF" w:rsidRPr="00A9436E" w:rsidRDefault="00180B5A" w:rsidP="00517A06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A</w:t>
            </w:r>
            <w:r w:rsidR="00F049AF" w:rsidRPr="00A9436E">
              <w:rPr>
                <w:rFonts w:cs="Calibri"/>
              </w:rPr>
              <w:t>scertainment of exposure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F049AF" w:rsidRPr="00A9436E" w:rsidRDefault="00180B5A" w:rsidP="00180B5A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 xml:space="preserve">Outcome of interest was not present at </w:t>
            </w:r>
            <w:r w:rsidR="00F049AF" w:rsidRPr="00A9436E">
              <w:rPr>
                <w:rFonts w:cs="Calibri"/>
              </w:rPr>
              <w:t xml:space="preserve">start of study 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F049AF" w:rsidRPr="00A9436E" w:rsidRDefault="00F049AF" w:rsidP="00F049AF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Most important factor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F049AF" w:rsidRPr="00A9436E" w:rsidRDefault="00F049AF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Additional factor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F049AF" w:rsidRPr="00A9436E" w:rsidRDefault="00180B5A" w:rsidP="00517A06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 w:rsidRPr="00A9436E">
              <w:rPr>
                <w:rFonts w:cs="Calibri"/>
                <w:lang w:val="en-GB"/>
              </w:rPr>
              <w:t>A</w:t>
            </w:r>
            <w:r w:rsidR="00F049AF" w:rsidRPr="00A9436E">
              <w:rPr>
                <w:rFonts w:cs="Calibri"/>
                <w:lang w:val="en-GB"/>
              </w:rPr>
              <w:t xml:space="preserve">ssessment of outcome </w:t>
            </w:r>
          </w:p>
          <w:p w:rsidR="00F049AF" w:rsidRPr="00A9436E" w:rsidRDefault="00F049AF" w:rsidP="00517A0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F049AF" w:rsidRPr="00A9436E" w:rsidRDefault="00180B5A" w:rsidP="00517A06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 w:rsidRPr="00A9436E">
              <w:rPr>
                <w:rFonts w:cs="Calibri"/>
                <w:lang w:val="en-GB"/>
              </w:rPr>
              <w:t>W</w:t>
            </w:r>
            <w:r w:rsidR="00F049AF" w:rsidRPr="00A9436E">
              <w:rPr>
                <w:rFonts w:cs="Calibri"/>
                <w:lang w:val="en-GB"/>
              </w:rPr>
              <w:t>as follow-up l</w:t>
            </w:r>
            <w:r w:rsidR="00332232" w:rsidRPr="00A9436E">
              <w:rPr>
                <w:rFonts w:cs="Calibri"/>
                <w:lang w:val="en-GB"/>
              </w:rPr>
              <w:t xml:space="preserve">ong enough for outcomes </w:t>
            </w:r>
          </w:p>
          <w:p w:rsidR="00F049AF" w:rsidRPr="00A9436E" w:rsidRDefault="00F049AF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F049AF" w:rsidRPr="00A9436E" w:rsidRDefault="00180B5A" w:rsidP="00517A06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 w:rsidRPr="00A9436E">
              <w:rPr>
                <w:rFonts w:cs="Calibri"/>
                <w:lang w:val="en-GB"/>
              </w:rPr>
              <w:t>A</w:t>
            </w:r>
            <w:r w:rsidR="00F049AF" w:rsidRPr="00A9436E">
              <w:rPr>
                <w:rFonts w:cs="Calibri"/>
                <w:lang w:val="en-GB"/>
              </w:rPr>
              <w:t>dequacy of follow up of cohorts</w:t>
            </w:r>
          </w:p>
          <w:p w:rsidR="00F049AF" w:rsidRPr="00A9436E" w:rsidRDefault="00F049AF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F049AF" w:rsidRPr="00A9436E" w:rsidRDefault="00F049AF" w:rsidP="00A86FFF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cs="Calibri"/>
                <w:lang w:val="en-GB"/>
              </w:rPr>
            </w:pP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0F7012" w:rsidRPr="00A9436E" w:rsidRDefault="00180B5A" w:rsidP="008B13FD">
            <w:pPr>
              <w:spacing w:line="480" w:lineRule="auto"/>
              <w:rPr>
                <w:rFonts w:cs="Calibri"/>
              </w:rPr>
            </w:pPr>
            <w:r w:rsidRPr="00C3024A">
              <w:rPr>
                <w:rFonts w:cs="Calibri"/>
                <w:color w:val="000000"/>
                <w:lang w:eastAsia="en-GB"/>
              </w:rPr>
              <w:t xml:space="preserve">Akiyama 2016 </w:t>
            </w:r>
            <w:r w:rsidRPr="00C3024A">
              <w:rPr>
                <w:rFonts w:cs="Calibri"/>
                <w:color w:val="000000"/>
                <w:lang w:eastAsia="en-GB"/>
              </w:rPr>
              <w:fldChar w:fldCharType="begin"/>
            </w:r>
            <w:r w:rsidRPr="00C3024A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Akiyama&lt;/Author&gt;&lt;Year&gt;2016&lt;/Year&gt;&lt;RecNum&gt;5806&lt;/RecNum&gt;&lt;DisplayText&gt;[24]&lt;/DisplayText&gt;&lt;record&gt;&lt;rec-number&gt;5806&lt;/rec-number&gt;&lt;foreign-keys&gt;&lt;key app="EN" db-id="ax29wpsp32s0wseeax95f9vpwafaarzze0pt" timestamp="1523974556"&gt;5806&lt;/key&gt;&lt;/foreign-keys&gt;&lt;ref-type name="Journal Article"&gt;17&lt;/ref-type&gt;&lt;contributors&gt;&lt;authors&gt;&lt;author&gt;Akiyama, Takeshi&lt;/author&gt;&lt;author&gt;Pongvongsa, Tiengkham&lt;/author&gt;&lt;author&gt;Phrommala, Souraxay&lt;/author&gt;&lt;author&gt;Taniguchi, Tomoyo&lt;/author&gt;&lt;author&gt;Inamine, Yuba&lt;/author&gt;&lt;author&gt;Takeuchi, Rie&lt;/author&gt;&lt;author&gt;Watanabe, Tadashi&lt;/author&gt;&lt;author&gt;Nishimoto, Futoshi&lt;/author&gt;&lt;author&gt;Moji, Kazuhiko&lt;/author&gt;&lt;author&gt;Kano, Shigeyuki&lt;/author&gt;&lt;author&gt;Watanabe, Hisami&lt;/author&gt;&lt;author&gt;Kobayashi, Jun&lt;/author&gt;&lt;/authors&gt;&lt;/contributors&gt;&lt;titles&gt;&lt;title&gt;Asymptomatic malaria, growth status, and anaemia among children in Lao People&amp;apos;s Democratic Republic: a cross-sectional study&lt;/title&gt;&lt;secondary-title&gt;Malaria journal&lt;/secondary-title&gt;&lt;/titles&gt;&lt;periodical&gt;&lt;full-title&gt;Malaria Journal&lt;/full-title&gt;&lt;/periodical&gt;&lt;pages&gt;499-499&lt;/pages&gt;&lt;volume&gt;15&lt;/volume&gt;&lt;number&gt;1&lt;/number&gt;&lt;keywords&gt;&lt;keyword&gt;Anemia&lt;/keyword&gt;&lt;keyword&gt;Asymptomatic malaria&lt;/keyword&gt;&lt;keyword&gt;Lao PDR&lt;/keyword&gt;&lt;keyword&gt;Malnutrition&lt;/keyword&gt;&lt;keyword&gt;Plasmodium falciparum&lt;/keyword&gt;&lt;keyword&gt;Stunting&lt;/keyword&gt;&lt;keyword&gt;Underweight&lt;/keyword&gt;&lt;/keywords&gt;&lt;dates&gt;&lt;year&gt;2016&lt;/year&gt;&lt;/dates&gt;&lt;urls&gt;&lt;related-urls&gt;&lt;url&gt;http://malariajournal.biomedcentral.com/articles/10.1186/s12936-016-1548-3&lt;/url&gt;&lt;url&gt;http://www.ncbi.nlm.nih.gov/pubmed/27756399&lt;/url&gt;&lt;url&gt;http://www.pubmedcentral.nih.gov/articlerender.fcgi?artid=PMC5070163&lt;/url&gt;&lt;/related-urls&gt;&lt;/urls&gt;&lt;electronic-resource-num&gt;10.1186/s12936-016-1548-3&lt;/electronic-resource-num&gt;&lt;/record&gt;&lt;/Cite&gt;&lt;/EndNote&gt;</w:instrText>
            </w:r>
            <w:r w:rsidRPr="00C3024A">
              <w:rPr>
                <w:rFonts w:cs="Calibri"/>
                <w:color w:val="000000"/>
                <w:lang w:eastAsia="en-GB"/>
              </w:rPr>
              <w:fldChar w:fldCharType="separate"/>
            </w:r>
            <w:r w:rsidRPr="00C3024A">
              <w:rPr>
                <w:rFonts w:cs="Calibri"/>
                <w:noProof/>
                <w:color w:val="000000"/>
                <w:lang w:eastAsia="en-GB"/>
              </w:rPr>
              <w:t>[24]</w:t>
            </w:r>
            <w:r w:rsidRPr="00C3024A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E706BE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F7012" w:rsidRPr="00A9436E" w:rsidRDefault="000F7012" w:rsidP="006D02E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0F7012" w:rsidRPr="00A9436E" w:rsidRDefault="000F7012" w:rsidP="006D02E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E20923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E86CB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0F7012" w:rsidRPr="00A9436E" w:rsidRDefault="00E86CB8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0F7012" w:rsidRPr="00A9436E" w:rsidRDefault="00F30B11" w:rsidP="008B13FD">
            <w:pPr>
              <w:spacing w:line="480" w:lineRule="auto"/>
              <w:rPr>
                <w:rFonts w:cs="Calibri"/>
              </w:rPr>
            </w:pPr>
            <w:r w:rsidRPr="00913FCE">
              <w:rPr>
                <w:rFonts w:cs="Calibri"/>
                <w:color w:val="000000"/>
                <w:lang w:eastAsia="en-GB"/>
              </w:rPr>
              <w:t xml:space="preserve">Alexandre 2015 </w:t>
            </w:r>
            <w:r w:rsidRPr="00913FCE">
              <w:rPr>
                <w:rFonts w:cs="Calibri"/>
                <w:color w:val="000000"/>
                <w:lang w:eastAsia="en-GB"/>
              </w:rPr>
              <w:fldChar w:fldCharType="begin"/>
            </w:r>
            <w:r w:rsidRPr="00913FCE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Alexandre&lt;/Author&gt;&lt;Year&gt;2015&lt;/Year&gt;&lt;RecNum&gt;5795&lt;/RecNum&gt;&lt;DisplayText&gt;[25]&lt;/DisplayText&gt;&lt;record&gt;&lt;rec-number&gt;5795&lt;/rec-number&gt;&lt;foreign-keys&gt;&lt;key app="EN" db-id="ax29wpsp32s0wseeax95f9vpwafaarzze0pt" timestamp="1523974556"&gt;5795&lt;/key&gt;&lt;/foreign-keys&gt;&lt;ref-type name="Journal Article"&gt;17&lt;/ref-type&gt;&lt;contributors&gt;&lt;authors&gt;&lt;author&gt;Alexandre, Márcia Almeida Araújo&lt;/author&gt;&lt;author&gt;Benzecry, Silvana Gomes&lt;/author&gt;&lt;author&gt;Siqueira, Andre Machado&lt;/author&gt;&lt;author&gt;Vitor-Silva, Sheila&lt;/author&gt;&lt;author&gt;Melo, Gisely Cardoso&lt;/author&gt;&lt;author&gt;Monteiro, Wuelton Marcelo&lt;/author&gt;&lt;author&gt;Leite, Heitor Pons&lt;/author&gt;&lt;author&gt;Lacerda, Marcus Vinícius Guimarães&lt;/author&gt;&lt;author&gt;Alecrim, Maria das Graças Costa&lt;/author&gt;&lt;/authors&gt;&lt;/contributors&gt;&lt;titles&gt;&lt;title&gt;The association between nutritional status and malaria in children from a rural community in the Amazonian region: a longitudinal study&lt;/title&gt;&lt;secondary-title&gt;PLoS neglected tropical diseases&lt;/secondary-title&gt;&lt;/titles&gt;&lt;periodical&gt;&lt;full-title&gt;PLoS Neglected Tropical Diseases&lt;/full-title&gt;&lt;/periodical&gt;&lt;pages&gt;e0003743-e0003743&lt;/pages&gt;&lt;volume&gt;9&lt;/volume&gt;&lt;number&gt;4&lt;/number&gt;&lt;dates&gt;&lt;year&gt;2015&lt;/year&gt;&lt;/dates&gt;&lt;urls&gt;&lt;related-urls&gt;&lt;url&gt;http://dx.plos.org/10.1371/journal.pntd.0003743&lt;/url&gt;&lt;url&gt;http://www.ncbi.nlm.nih.gov/pubmed/25928774&lt;/url&gt;&lt;url&gt;http://www.pubmedcentral.nih.gov/articlerender.fcgi?artid=PMC4415998&lt;/url&gt;&lt;/related-urls&gt;&lt;/urls&gt;&lt;electronic-resource-num&gt;10.1371/journal.pntd.0003743&lt;/electronic-resource-num&gt;&lt;/record&gt;&lt;/Cite&gt;&lt;/EndNote&gt;</w:instrText>
            </w:r>
            <w:r w:rsidRPr="00913FCE">
              <w:rPr>
                <w:rFonts w:cs="Calibri"/>
                <w:color w:val="000000"/>
                <w:lang w:eastAsia="en-GB"/>
              </w:rPr>
              <w:fldChar w:fldCharType="separate"/>
            </w:r>
            <w:r w:rsidRPr="00913FCE">
              <w:rPr>
                <w:rFonts w:cs="Calibri"/>
                <w:noProof/>
                <w:color w:val="000000"/>
                <w:lang w:eastAsia="en-GB"/>
              </w:rPr>
              <w:t>[25]</w:t>
            </w:r>
            <w:r w:rsidRPr="00913FCE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0F7012" w:rsidRPr="00A9436E" w:rsidRDefault="00CC44C0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800A51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CC44C0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800A51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F7012" w:rsidRPr="00A9436E" w:rsidRDefault="00CB051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0F7012" w:rsidRPr="00A9436E" w:rsidRDefault="00800A51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257420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0F7012" w:rsidRPr="00A9436E" w:rsidRDefault="00257420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7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0F7012" w:rsidRPr="00A9436E" w:rsidRDefault="00890FA7" w:rsidP="008B13FD">
            <w:pPr>
              <w:spacing w:line="480" w:lineRule="auto"/>
              <w:rPr>
                <w:rFonts w:cs="Calibri"/>
              </w:rPr>
            </w:pPr>
            <w:r w:rsidRPr="00B24F41">
              <w:rPr>
                <w:rFonts w:cs="Calibri"/>
                <w:color w:val="000000"/>
                <w:lang w:eastAsia="en-GB"/>
              </w:rPr>
              <w:t xml:space="preserve">Arinaitwe 2012 </w:t>
            </w:r>
            <w:r w:rsidRPr="00B24F41">
              <w:rPr>
                <w:rFonts w:cs="Calibri"/>
                <w:color w:val="000000"/>
                <w:lang w:eastAsia="en-GB"/>
              </w:rPr>
              <w:fldChar w:fldCharType="begin"/>
            </w:r>
            <w:r w:rsidRPr="00B24F41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Arinaitwe&lt;/Author&gt;&lt;Year&gt;2012&lt;/Year&gt;&lt;RecNum&gt;5789&lt;/RecNum&gt;&lt;DisplayText&gt;[26]&lt;/DisplayText&gt;&lt;record&gt;&lt;rec-number&gt;5789&lt;/rec-number&gt;&lt;foreign-keys&gt;&lt;key app="EN" db-id="ax29wpsp32s0wseeax95f9vpwafaarzze0pt" timestamp="1523974556"&gt;5789&lt;/key&gt;&lt;/foreign-keys&gt;&lt;ref-type name="Journal Article"&gt;17&lt;/ref-type&gt;&lt;contributors&gt;&lt;authors&gt;&lt;author&gt;Arinaitwe, Emmanuel&lt;/author&gt;&lt;author&gt;Gasasira, Anne&lt;/author&gt;&lt;author&gt;Verret, Wendy&lt;/author&gt;&lt;author&gt;Homsy, Jaco&lt;/author&gt;&lt;author&gt;Wanzira, Humphrey&lt;/author&gt;&lt;author&gt;Kakuru, Abel&lt;/author&gt;&lt;author&gt;Sandison, Taylor G.&lt;/author&gt;&lt;author&gt;Young, Sera&lt;/author&gt;&lt;author&gt;Tappero, Jordan W.&lt;/author&gt;&lt;author&gt;Kamya, Moses R.&lt;/author&gt;&lt;author&gt;Dorsey, Grant&lt;/author&gt;&lt;/authors&gt;&lt;/contributors&gt;&lt;titles&gt;&lt;title&gt;The association between malnutrition and the incidence of malaria among young HIV-infected and -uninfected Ugandan children: a prospective study&lt;/title&gt;&lt;secondary-title&gt;Malaria journal&lt;/secondary-title&gt;&lt;/titles&gt;&lt;periodical&gt;&lt;full-title&gt;Malaria Journal&lt;/full-title&gt;&lt;/periodical&gt;&lt;pages&gt;90-90&lt;/pages&gt;&lt;volume&gt;11&lt;/volume&gt;&lt;number&gt;1&lt;/number&gt;&lt;dates&gt;&lt;year&gt;2012&lt;/year&gt;&lt;/dates&gt;&lt;urls&gt;&lt;related-urls&gt;&lt;url&gt;http://malariajournal.biomedcentral.com/articles/10.1186/1475-2875-11-90&lt;/url&gt;&lt;url&gt;http://www.ncbi.nlm.nih.gov/pubmed/22453048&lt;/url&gt;&lt;url&gt;http://www.pubmedcentral.nih.gov/articlerender.fcgi?artid=PMC3337276&lt;/url&gt;&lt;/related-urls&gt;&lt;/urls&gt;&lt;electronic-resource-num&gt;10.1186/1475-2875-11-90&lt;/electronic-resource-num&gt;&lt;/record&gt;&lt;/Cite&gt;&lt;/EndNote&gt;</w:instrText>
            </w:r>
            <w:r w:rsidRPr="00B24F41">
              <w:rPr>
                <w:rFonts w:cs="Calibri"/>
                <w:color w:val="000000"/>
                <w:lang w:eastAsia="en-GB"/>
              </w:rPr>
              <w:fldChar w:fldCharType="separate"/>
            </w:r>
            <w:r w:rsidRPr="00B24F41">
              <w:rPr>
                <w:rFonts w:cs="Calibri"/>
                <w:noProof/>
                <w:color w:val="000000"/>
                <w:lang w:eastAsia="en-GB"/>
              </w:rPr>
              <w:t>[26]</w:t>
            </w:r>
            <w:r w:rsidRPr="00B24F41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0F7012" w:rsidP="006D02EC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F7012" w:rsidRPr="00A9436E" w:rsidRDefault="000F7012" w:rsidP="006D02E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4776F9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0F7012" w:rsidRPr="00A9436E" w:rsidRDefault="007F6F1F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7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0F7012" w:rsidRPr="00A9436E" w:rsidRDefault="00B24F41" w:rsidP="008B13FD">
            <w:pPr>
              <w:spacing w:line="480" w:lineRule="auto"/>
              <w:rPr>
                <w:rFonts w:cs="Calibri"/>
                <w:highlight w:val="yellow"/>
              </w:rPr>
            </w:pPr>
            <w:r w:rsidRPr="00A250E8">
              <w:rPr>
                <w:rFonts w:cs="Calibri"/>
                <w:color w:val="000000"/>
                <w:lang w:eastAsia="en-GB"/>
              </w:rPr>
              <w:lastRenderedPageBreak/>
              <w:t xml:space="preserve">Ayana 2015 </w:t>
            </w:r>
            <w:r w:rsidRPr="00A250E8">
              <w:rPr>
                <w:rFonts w:cs="Calibri"/>
                <w:color w:val="000000"/>
                <w:lang w:eastAsia="en-GB"/>
              </w:rPr>
              <w:fldChar w:fldCharType="begin"/>
            </w:r>
            <w:r w:rsidRPr="00A250E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Ayana&lt;/Author&gt;&lt;Year&gt;2015&lt;/Year&gt;&lt;RecNum&gt;5784&lt;/RecNum&gt;&lt;DisplayText&gt;[27]&lt;/DisplayText&gt;&lt;record&gt;&lt;rec-number&gt;5784&lt;/rec-number&gt;&lt;foreign-keys&gt;&lt;key app="EN" db-id="ax29wpsp32s0wseeax95f9vpwafaarzze0pt" timestamp="1523974556"&gt;5784&lt;/key&gt;&lt;/foreign-keys&gt;&lt;ref-type name="Journal Article"&gt;17&lt;/ref-type&gt;&lt;contributors&gt;&lt;authors&gt;&lt;author&gt;Ayana, T. G.&lt;/author&gt;&lt;author&gt;Solomon, T.&lt;/author&gt;&lt;author&gt;Atsbeha, H.&lt;/author&gt;&lt;author&gt;Shumbulo, E. L.&lt;/author&gt;&lt;author&gt;Amente, W. D.&lt;/author&gt;&lt;author&gt;Lindtjorn, B.&lt;/author&gt;&lt;/authors&gt;&lt;/contributors&gt;&lt;titles&gt;&lt;title&gt;Malnutrition and malaria infection in children 6-59 months: A cohort study in Adami Tulu District, Ethiopia&lt;/title&gt;&lt;secondary-title&gt;Tropical Medicine &amp;amp; International Health&lt;/secondary-title&gt;&lt;/titles&gt;&lt;periodical&gt;&lt;full-title&gt;Tropical medicine &amp;amp; international health&lt;/full-title&gt;&lt;/periodical&gt;&lt;pages&gt;294-294&lt;/pages&gt;&lt;volume&gt;20&lt;/volume&gt;&lt;number&gt;Suppl. 1&lt;/number&gt;&lt;dates&gt;&lt;year&gt;2015&lt;/year&gt;&lt;/dates&gt;&lt;urls&gt;&lt;/urls&gt;&lt;/record&gt;&lt;/Cite&gt;&lt;/EndNote&gt;</w:instrText>
            </w:r>
            <w:r w:rsidRPr="00A250E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A250E8">
              <w:rPr>
                <w:rFonts w:cs="Calibri"/>
                <w:noProof/>
                <w:color w:val="000000"/>
                <w:lang w:eastAsia="en-GB"/>
              </w:rPr>
              <w:t>[27]</w:t>
            </w:r>
            <w:r w:rsidRPr="00A250E8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0F7012" w:rsidRPr="00A9436E" w:rsidRDefault="00AA662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AA662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AA662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0F7012" w:rsidRPr="00A9436E" w:rsidRDefault="00A250E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0F7012" w:rsidRPr="00A9436E" w:rsidRDefault="00A250E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0F7012" w:rsidRPr="00A9436E" w:rsidRDefault="000F7012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0F7012" w:rsidRPr="00A9436E" w:rsidRDefault="00A250E8" w:rsidP="00A86FFF">
            <w:pPr>
              <w:spacing w:line="480" w:lineRule="auto"/>
              <w:jc w:val="center"/>
              <w:rPr>
                <w:rFonts w:cs="Calibri"/>
                <w:highlight w:val="yellow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F3A74" w:rsidRPr="00A9436E" w:rsidRDefault="00403209" w:rsidP="008B13FD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Crookston 2010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Crookston&lt;/Author&gt;&lt;Year&gt;2010&lt;/Year&gt;&lt;RecNum&gt;5792&lt;/RecNum&gt;&lt;DisplayText&gt;[29]&lt;/DisplayText&gt;&lt;record&gt;&lt;rec-number&gt;5792&lt;/rec-number&gt;&lt;foreign-keys&gt;&lt;key app="EN" db-id="ax29wpsp32s0wseeax95f9vpwafaarzze0pt" timestamp="1523974556"&gt;5792&lt;/key&gt;&lt;/foreign-keys&gt;&lt;ref-type name="Journal Article"&gt;17&lt;/ref-type&gt;&lt;contributors&gt;&lt;authors&gt;&lt;author&gt;Crookston, Benjamin T.&lt;/author&gt;&lt;author&gt;Alder, Stephen C.&lt;/author&gt;&lt;author&gt;Boakye, Isaac&lt;/author&gt;&lt;author&gt;Merrill, Ray M.&lt;/author&gt;&lt;author&gt;Amuasi, John H.&lt;/author&gt;&lt;author&gt;Porucznik, Christina A.&lt;/author&gt;&lt;author&gt;Stanford, Joseph B.&lt;/author&gt;&lt;author&gt;Dickerson, Ty T.&lt;/author&gt;&lt;author&gt;Dearden, Kirk A.&lt;/author&gt;&lt;author&gt;Hale, Devon C.&lt;/author&gt;&lt;author&gt;Sylverken, Justice&lt;/author&gt;&lt;author&gt;Snow, Bryce S.&lt;/author&gt;&lt;author&gt;Osei-Akoto, Alex&lt;/author&gt;&lt;author&gt;Ansong, Daniel&lt;/author&gt;&lt;/authors&gt;&lt;/contributors&gt;&lt;titles&gt;&lt;title&gt;Exploring the relationship between chronic undernutrition and asymptomatic malaria in Ghanaian children&lt;/title&gt;&lt;secondary-title&gt;Malaria journal&lt;/secondary-title&gt;&lt;/titles&gt;&lt;periodical&gt;&lt;full-title&gt;Malaria Journal&lt;/full-title&gt;&lt;/periodical&gt;&lt;pages&gt;39-39&lt;/pages&gt;&lt;volume&gt;9&lt;/volume&gt;&lt;number&gt;1&lt;/number&gt;&lt;dates&gt;&lt;year&gt;2010&lt;/year&gt;&lt;/dates&gt;&lt;urls&gt;&lt;related-urls&gt;&lt;url&gt;http://malariajournal.biomedcentral.com/articles/10.1186/1475-2875-9-39&lt;/url&gt;&lt;url&gt;http://www.ncbi.nlm.nih.gov/pubmed/20122258&lt;/url&gt;&lt;url&gt;http://www.pubmedcentral.nih.gov/articlerender.fcgi?artid=PMC2837055&lt;/url&gt;&lt;/related-urls&gt;&lt;/urls&gt;&lt;electronic-resource-num&gt;10.1186/1475-2875-9-39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29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F3A74" w:rsidRPr="00A9436E" w:rsidRDefault="007A3772" w:rsidP="00FA3985">
            <w:pPr>
              <w:rPr>
                <w:rFonts w:cs="Calibri"/>
              </w:rPr>
            </w:pPr>
            <w:r w:rsidRPr="007A3772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7A3772" w:rsidP="00FA3985">
            <w:pPr>
              <w:rPr>
                <w:rFonts w:cs="Calibri"/>
              </w:rPr>
            </w:pPr>
            <w:r w:rsidRPr="007A3772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7A3772" w:rsidP="00FA3985">
            <w:pPr>
              <w:rPr>
                <w:rFonts w:cs="Calibri"/>
              </w:rPr>
            </w:pPr>
            <w:r w:rsidRPr="007A3772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7A3772" w:rsidP="00FA3985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F3A74" w:rsidRPr="00A9436E" w:rsidRDefault="005D05F0" w:rsidP="00FA3985">
            <w:pPr>
              <w:spacing w:line="480" w:lineRule="auto"/>
              <w:rPr>
                <w:rFonts w:cs="Calibri"/>
              </w:rPr>
            </w:pPr>
            <w:r w:rsidRPr="005D05F0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F3A74" w:rsidRPr="00A9436E" w:rsidRDefault="00AF3A74" w:rsidP="00FA3985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F3A74" w:rsidRPr="00A9436E" w:rsidRDefault="005D05F0" w:rsidP="00FA3985">
            <w:pPr>
              <w:rPr>
                <w:rFonts w:cs="Calibri"/>
              </w:rPr>
            </w:pPr>
            <w:r w:rsidRPr="005D05F0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7A3772" w:rsidP="00FA3985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7A3772" w:rsidP="00FA3985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F3A74" w:rsidRPr="00A9436E" w:rsidRDefault="005D05F0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F3A74" w:rsidRPr="00A9436E" w:rsidRDefault="00C6093A" w:rsidP="008B13FD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Custodio 2009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Custodio&lt;/Author&gt;&lt;Year&gt;2009&lt;/Year&gt;&lt;RecNum&gt;5751&lt;/RecNum&gt;&lt;DisplayText&gt;[30]&lt;/DisplayText&gt;&lt;record&gt;&lt;rec-number&gt;5751&lt;/rec-number&gt;&lt;foreign-keys&gt;&lt;key app="EN" db-id="ax29wpsp32s0wseeax95f9vpwafaarzze0pt" timestamp="1523974556"&gt;5751&lt;/key&gt;&lt;/foreign-keys&gt;&lt;ref-type name="Journal Article"&gt;17&lt;/ref-type&gt;&lt;contributors&gt;&lt;authors&gt;&lt;author&gt;Custodio, E.&lt;/author&gt;&lt;author&gt;Descalzo, M. A.&lt;/author&gt;&lt;author&gt;Villamor, E.&lt;/author&gt;&lt;author&gt;Molina, L.&lt;/author&gt;&lt;author&gt;Sanchez, I.&lt;/author&gt;&lt;author&gt;Lwanga, M.&lt;/author&gt;&lt;author&gt;Bernis, C.&lt;/author&gt;&lt;author&gt;Benito, A.&lt;/author&gt;&lt;author&gt;Roche, J.&lt;/author&gt;&lt;/authors&gt;&lt;/contributors&gt;&lt;titles&gt;&lt;title&gt;Nutritional and socio-economic factors associated with Plasmodium falciparum infection in children from Equatorial Guinea: results from a nationally representative survey&lt;/title&gt;&lt;secondary-title&gt;Malar J&lt;/secondary-title&gt;&lt;/titles&gt;&lt;periodical&gt;&lt;full-title&gt;Malar J&lt;/full-title&gt;&lt;/periodical&gt;&lt;pages&gt;225-225&lt;/pages&gt;&lt;volume&gt;8&lt;/volume&gt;&lt;keywords&gt;&lt;keyword&gt;Animals Anthropometry Blood/parasitology Child, Pr&lt;/keyword&gt;&lt;/keywords&gt;&lt;dates&gt;&lt;year&gt;2009&lt;/year&gt;&lt;/dates&gt;&lt;pub-location&gt;Centro Nacional de Medicina Tropical, Instituto de Salud Carlos III, Sinesio Delgado 6, Pab 13, Madrid 28029, Spain. ecustodio@isciii.es&lt;/pub-location&gt;&lt;urls&gt;&lt;related-urls&gt;&lt;url&gt;http://www.ncbi.nlm.nih.gov/pubmed/19814788&lt;/url&gt;&lt;/related-urls&gt;&lt;/urls&gt;&lt;electronic-resource-num&gt;10.1186/1475-2875-8-225&amp;#xD;10.1186/1475-2875-8-225.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0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F3A74" w:rsidRPr="00A9436E" w:rsidRDefault="00780399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780399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780399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675A64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F3A74" w:rsidRPr="00A9436E" w:rsidRDefault="00780399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F3A74" w:rsidRPr="00A9436E" w:rsidRDefault="00780399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675A64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675A64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F3A74" w:rsidRPr="00A9436E" w:rsidRDefault="00780399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F3A74" w:rsidRPr="00A9436E" w:rsidRDefault="0032632B" w:rsidP="008B13FD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Deen 2002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Deen&lt;/Author&gt;&lt;Year&gt;2002&lt;/Year&gt;&lt;RecNum&gt;5801&lt;/RecNum&gt;&lt;DisplayText&gt;[10]&lt;/DisplayText&gt;&lt;record&gt;&lt;rec-number&gt;5801&lt;/rec-number&gt;&lt;foreign-keys&gt;&lt;key app="EN" db-id="ax29wpsp32s0wseeax95f9vpwafaarzze0pt" timestamp="1523974556"&gt;5801&lt;/key&gt;&lt;/foreign-keys&gt;&lt;ref-type name="Journal Article"&gt;17&lt;/ref-type&gt;&lt;contributors&gt;&lt;authors&gt;&lt;author&gt;Deen, J. L.&lt;/author&gt;&lt;author&gt;Walraven, G. E. L.&lt;/author&gt;&lt;author&gt;von Seidlein, L.&lt;/author&gt;&lt;/authors&gt;&lt;/contributors&gt;&lt;titles&gt;&lt;title&gt;Increased risk for malaria in chronically malnourished children under 5 years of age in rural Gambia&lt;/title&gt;&lt;secondary-title&gt;Journal of tropical pediatrics&lt;/secondary-title&gt;&lt;/titles&gt;&lt;periodical&gt;&lt;full-title&gt;Journal of Tropical Pediatrics&lt;/full-title&gt;&lt;/periodical&gt;&lt;pages&gt;78-83&lt;/pages&gt;&lt;volume&gt;48&lt;/volume&gt;&lt;number&gt;2&lt;/number&gt;&lt;dates&gt;&lt;year&gt;2002&lt;/year&gt;&lt;/dates&gt;&lt;urls&gt;&lt;related-urls&gt;&lt;url&gt;http://www.ncbi.nlm.nih.gov/pubmed/12022433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0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F3A74" w:rsidRPr="00A9436E" w:rsidRDefault="00406BB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406BB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406BB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F3A74" w:rsidRPr="00A9436E" w:rsidRDefault="00406BB6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F3A74" w:rsidRPr="00A9436E" w:rsidRDefault="00A30E0D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A30E0D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F3A74" w:rsidRPr="00A9436E" w:rsidRDefault="00A30E0D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F3A74" w:rsidRPr="00A9436E" w:rsidRDefault="00D015A2" w:rsidP="008B13FD">
            <w:pPr>
              <w:spacing w:line="480" w:lineRule="auto"/>
              <w:rPr>
                <w:rFonts w:cs="Calibri"/>
              </w:rPr>
            </w:pPr>
            <w:r w:rsidRPr="002E071D">
              <w:rPr>
                <w:rFonts w:cs="Calibri"/>
                <w:color w:val="000000"/>
                <w:lang w:eastAsia="en-GB"/>
              </w:rPr>
              <w:t xml:space="preserve">Denoeud-Ndam 2016 </w:t>
            </w:r>
            <w:r w:rsidRPr="002E071D">
              <w:rPr>
                <w:rFonts w:cs="Calibri"/>
                <w:color w:val="000000"/>
                <w:lang w:eastAsia="en-GB"/>
              </w:rPr>
              <w:fldChar w:fldCharType="begin">
                <w:fldData xml:space="preserve">PEVuZE5vdGU+PENpdGU+PEF1dGhvcj5EZW5vZXVkLU5kYW08L0F1dGhvcj48WWVhcj4yMDE2PC9Z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</w:fldData>
              </w:fldChar>
            </w:r>
            <w:r w:rsidRPr="002E071D">
              <w:rPr>
                <w:rFonts w:cs="Calibri"/>
                <w:color w:val="000000"/>
                <w:lang w:eastAsia="en-GB"/>
              </w:rPr>
              <w:instrText xml:space="preserve"> ADDIN EN.CITE </w:instrText>
            </w:r>
            <w:r w:rsidRPr="002E071D">
              <w:rPr>
                <w:rFonts w:cs="Calibri"/>
                <w:color w:val="000000"/>
                <w:lang w:eastAsia="en-GB"/>
              </w:rPr>
              <w:fldChar w:fldCharType="begin">
                <w:fldData xml:space="preserve">PEVuZE5vdGU+PENpdGU+PEF1dGhvcj5EZW5vZXVkLU5kYW08L0F1dGhvcj48WWVhcj4yMDE2PC9Z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</w:fldData>
              </w:fldChar>
            </w:r>
            <w:r w:rsidRPr="002E071D">
              <w:rPr>
                <w:rFonts w:cs="Calibri"/>
                <w:color w:val="000000"/>
                <w:lang w:eastAsia="en-GB"/>
              </w:rPr>
              <w:instrText xml:space="preserve"> ADDIN EN.CITE.DATA </w:instrText>
            </w:r>
            <w:r w:rsidRPr="002E071D">
              <w:rPr>
                <w:rFonts w:cs="Calibri"/>
                <w:color w:val="000000"/>
                <w:lang w:eastAsia="en-GB"/>
              </w:rPr>
            </w:r>
            <w:r w:rsidRPr="002E071D">
              <w:rPr>
                <w:rFonts w:cs="Calibri"/>
                <w:color w:val="000000"/>
                <w:lang w:eastAsia="en-GB"/>
              </w:rPr>
              <w:fldChar w:fldCharType="end"/>
            </w:r>
            <w:r w:rsidRPr="002E071D">
              <w:rPr>
                <w:rFonts w:cs="Calibri"/>
                <w:color w:val="000000"/>
                <w:lang w:eastAsia="en-GB"/>
              </w:rPr>
            </w:r>
            <w:r w:rsidRPr="002E071D">
              <w:rPr>
                <w:rFonts w:cs="Calibri"/>
                <w:color w:val="000000"/>
                <w:lang w:eastAsia="en-GB"/>
              </w:rPr>
              <w:fldChar w:fldCharType="separate"/>
            </w:r>
            <w:r w:rsidRPr="002E071D">
              <w:rPr>
                <w:rFonts w:cs="Calibri"/>
                <w:noProof/>
                <w:color w:val="000000"/>
                <w:lang w:eastAsia="en-GB"/>
              </w:rPr>
              <w:t>[31]</w:t>
            </w:r>
            <w:r w:rsidRPr="002E071D">
              <w:rPr>
                <w:rFonts w:cs="Calibri"/>
                <w:color w:val="000000"/>
                <w:lang w:eastAsia="en-GB"/>
              </w:rPr>
              <w:fldChar w:fldCharType="end"/>
            </w:r>
            <w:r w:rsidR="002E071D" w:rsidRPr="00A9436E">
              <w:rPr>
                <w:rFonts w:cs="Calibri"/>
                <w:vertAlign w:val="superscript"/>
              </w:rPr>
              <w:t xml:space="preserve"> </w:t>
            </w:r>
            <w:r w:rsidR="002E071D" w:rsidRPr="002E071D">
              <w:rPr>
                <w:rFonts w:cs="Calibri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F3A74" w:rsidRPr="00A9436E" w:rsidRDefault="00B64CC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561DE1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B64CC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F3A74" w:rsidRPr="00A9436E" w:rsidRDefault="003308DC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F3A74" w:rsidRPr="00A9436E" w:rsidRDefault="00B64CC8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F3A74" w:rsidRPr="00A9436E" w:rsidRDefault="00AF3A74" w:rsidP="007B20CC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F3A74" w:rsidRPr="00A9436E" w:rsidRDefault="003308DC" w:rsidP="007B20CC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F3A74" w:rsidRPr="00A9436E" w:rsidRDefault="003308DC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8F3FAB" w:rsidRPr="00A9436E" w:rsidRDefault="008F3FAB" w:rsidP="008F3FAB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Deribew 2010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Deribew&lt;/Author&gt;&lt;Year&gt;2010&lt;/Year&gt;&lt;RecNum&gt;5798&lt;/RecNum&gt;&lt;DisplayText&gt;[32]&lt;/DisplayText&gt;&lt;record&gt;&lt;rec-number&gt;5798&lt;/rec-number&gt;&lt;foreign-keys&gt;&lt;key app="EN" db-id="ax29wpsp32s0wseeax95f9vpwafaarzze0pt" timestamp="1523974556"&gt;5798&lt;/key&gt;&lt;/foreign-keys&gt;&lt;ref-type name="Journal Article"&gt;17&lt;/ref-type&gt;&lt;contributors&gt;&lt;authors&gt;&lt;author&gt;Deribew, Amare&lt;/author&gt;&lt;author&gt;Alemseged, Fessehaye&lt;/author&gt;&lt;author&gt;Tessema, Fasil&lt;/author&gt;&lt;author&gt;Sena, Lelisa&lt;/author&gt;&lt;author&gt;Birhanu, Zewdie&lt;/author&gt;&lt;author&gt;Zeynudin, Ahmed&lt;/author&gt;&lt;author&gt;Sudhakar, Morankar&lt;/author&gt;&lt;author&gt;Abdo, Nasir&lt;/author&gt;&lt;author&gt;Deribe, Kebede&lt;/author&gt;&lt;author&gt;Biadgilign, Sibhatu&lt;/author&gt;&lt;/authors&gt;&lt;/contributors&gt;&lt;titles&gt;&lt;title&gt;Malaria and under-nutrition: a community based study among under-five children at risk of malaria, south-west Ethiopia&lt;/title&gt;&lt;secondary-title&gt;PloS one&lt;/secondary-title&gt;&lt;/titles&gt;&lt;periodical&gt;&lt;full-title&gt;PLoS ONE&lt;/full-title&gt;&lt;/periodical&gt;&lt;pages&gt;e10775-e10775&lt;/pages&gt;&lt;volume&gt;5&lt;/volume&gt;&lt;number&gt;5&lt;/number&gt;&lt;dates&gt;&lt;year&gt;2010&lt;/year&gt;&lt;/dates&gt;&lt;urls&gt;&lt;related-urls&gt;&lt;url&gt;http://dx.plos.org/10.1371/journal.pone.0010775&lt;/url&gt;&lt;url&gt;http://www.ncbi.nlm.nih.gov/pubmed/20505829&lt;/url&gt;&lt;url&gt;http://www.pubmedcentral.nih.gov/articlerender.fcgi?artid=PMC2874013&lt;/url&gt;&lt;/related-urls&gt;&lt;/urls&gt;&lt;electronic-resource-num&gt;10.1371/journal.pone.0010775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2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8F3FAB" w:rsidRPr="00A9436E" w:rsidRDefault="009229E7" w:rsidP="008F3FA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3FAB" w:rsidRPr="00A9436E" w:rsidRDefault="009229E7" w:rsidP="008F3FA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3FAB" w:rsidRPr="00A9436E" w:rsidRDefault="009229E7" w:rsidP="008F3FA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3FAB" w:rsidRPr="00A9436E" w:rsidRDefault="008F3FAB" w:rsidP="008F3FAB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8F3FAB" w:rsidRPr="00A9436E" w:rsidRDefault="00661E96" w:rsidP="008F3FA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8F3FAB" w:rsidRPr="00A9436E" w:rsidRDefault="008F3FAB" w:rsidP="008F3FA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8F3FAB" w:rsidRPr="00A9436E" w:rsidRDefault="00661E96" w:rsidP="008F3FA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3FAB" w:rsidRPr="00A9436E" w:rsidRDefault="008F3FAB" w:rsidP="008F3FAB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3FAB" w:rsidRPr="00A9436E" w:rsidRDefault="008F3FAB" w:rsidP="008F3FAB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8F3FAB" w:rsidRPr="00A9436E" w:rsidRDefault="00661E96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CC37E3" w:rsidRPr="00243BCF" w:rsidRDefault="00CC37E3" w:rsidP="00CC37E3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Ehrhardt 2006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Ehrhardt&lt;/Author&gt;&lt;Year&gt;2006&lt;/Year&gt;&lt;RecNum&gt;5744&lt;/RecNum&gt;&lt;DisplayText&gt;[11]&lt;/DisplayText&gt;&lt;record&gt;&lt;rec-number&gt;5744&lt;/rec-number&gt;&lt;foreign-keys&gt;&lt;key app="EN" db-id="ax29wpsp32s0wseeax95f9vpwafaarzze0pt" timestamp="1523974556"&gt;5744&lt;/key&gt;&lt;/foreign-keys&gt;&lt;ref-type name="Journal Article"&gt;17&lt;/ref-type&gt;&lt;contributors&gt;&lt;authors&gt;&lt;author&gt;Ehrhardt, S.&lt;/author&gt;&lt;author&gt;Burchard, G. D.&lt;/author&gt;&lt;author&gt;Mantel, C.&lt;/author&gt;&lt;author&gt;Cramer, J. P.&lt;/author&gt;&lt;author&gt;Kaiser, S.&lt;/author&gt;&lt;author&gt;Kubo, M.&lt;/author&gt;&lt;author&gt;Otchwemah, R. N.&lt;/author&gt;&lt;author&gt;Bienzle, U.&lt;/author&gt;&lt;author&gt;Mockenhaupt, F. P.&lt;/author&gt;&lt;/authors&gt;&lt;/contributors&gt;&lt;titles&gt;&lt;title&gt;Malaria, anemia, and malnutrition in african children--defining intervention priorities&lt;/title&gt;&lt;secondary-title&gt;J Infect Dis&lt;/secondary-title&gt;&lt;/titles&gt;&lt;periodical&gt;&lt;full-title&gt;J Infect Dis&lt;/full-title&gt;&lt;/periodical&gt;&lt;pages&gt;108-114&lt;/pages&gt;&lt;volume&gt;194&lt;/volume&gt;&lt;number&gt;1&lt;/number&gt;&lt;keywords&gt;&lt;keyword&gt;Age Factors Anemia/*epidemiology/*etiology Animals&lt;/keyword&gt;&lt;/keywords&gt;&lt;dates&gt;&lt;year&gt;2006&lt;/year&gt;&lt;/dates&gt;&lt;pub-location&gt;Bernhard Nocht Institute for Tropical Medicine, Hamburg, Germany. ehrhardt@bni-hamburg.de&lt;/pub-location&gt;&lt;urls&gt;&lt;related-urls&gt;&lt;url&gt;http://www.ncbi.nlm.nih.gov/pubmed/16741889&lt;/url&gt;&lt;/related-urls&gt;&lt;/urls&gt;&lt;electronic-resource-num&gt;10.1086/504688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1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CC37E3" w:rsidRPr="00A9436E" w:rsidRDefault="005E569E" w:rsidP="00CC37E3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CC37E3" w:rsidRPr="00A9436E" w:rsidRDefault="005E569E" w:rsidP="00CC37E3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CC37E3" w:rsidRPr="00A9436E" w:rsidRDefault="00CC37E3" w:rsidP="00CC37E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CC37E3" w:rsidRPr="00A9436E" w:rsidRDefault="00CC37E3" w:rsidP="00CC37E3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CC37E3" w:rsidRPr="00A9436E" w:rsidRDefault="005E569E" w:rsidP="00CC37E3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CC37E3" w:rsidRPr="00A9436E" w:rsidRDefault="00CC37E3" w:rsidP="00CC37E3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CC37E3" w:rsidRPr="00A9436E" w:rsidRDefault="005E569E" w:rsidP="00CC37E3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CC37E3" w:rsidRPr="00A9436E" w:rsidRDefault="00CC37E3" w:rsidP="00CC37E3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CC37E3" w:rsidRPr="00A9436E" w:rsidRDefault="00CC37E3" w:rsidP="00CC37E3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CC37E3" w:rsidRPr="00A9436E" w:rsidRDefault="005E569E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6203A" w:rsidRPr="00243BCF" w:rsidRDefault="00A6203A" w:rsidP="00A6203A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El Samani 1987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el Samani&lt;/Author&gt;&lt;Year&gt;1987&lt;/Year&gt;&lt;RecNum&gt;5780&lt;/RecNum&gt;&lt;DisplayText&gt;[33]&lt;/DisplayText&gt;&lt;record&gt;&lt;rec-number&gt;5780&lt;/rec-number&gt;&lt;foreign-keys&gt;&lt;key app="EN" db-id="ax29wpsp32s0wseeax95f9vpwafaarzze0pt" timestamp="1523974556"&gt;5780&lt;/key&gt;&lt;/foreign-keys&gt;&lt;ref-type name="Journal Article"&gt;17&lt;/ref-type&gt;&lt;contributors&gt;&lt;authors&gt;&lt;author&gt;el Samani, F. Z.&lt;/author&gt;&lt;author&gt;Willett, W. C.&lt;/author&gt;&lt;author&gt;Ware, J. H.&lt;/author&gt;&lt;/authors&gt;&lt;/contributors&gt;&lt;titles&gt;&lt;title&gt;Nutritional and socio-demographic risk indicators of malaria in children under five: a cross-sectional study in a Sudanese rural community&lt;/title&gt;&lt;secondary-title&gt;The Journal of tropical medicine and hygiene&lt;/secondary-title&gt;&lt;/titles&gt;&lt;periodical&gt;&lt;full-title&gt;The Journal of tropical medicine and hygiene&lt;/full-title&gt;&lt;/periodical&gt;&lt;pages&gt;69-78&lt;/pages&gt;&lt;volume&gt;90&lt;/volume&gt;&lt;number&gt;2&lt;/number&gt;&lt;dates&gt;&lt;year&gt;1987&lt;/year&gt;&lt;/dates&gt;&lt;urls&gt;&lt;related-urls&gt;&lt;url&gt;http://www.ncbi.nlm.nih.gov/pubmed/3494136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3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6203A" w:rsidRPr="00A9436E" w:rsidRDefault="0098783B" w:rsidP="00A6203A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6203A" w:rsidRPr="00A9436E" w:rsidRDefault="0098783B" w:rsidP="00A6203A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6203A" w:rsidRPr="00A9436E" w:rsidRDefault="0098783B" w:rsidP="00A6203A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  <w:strike/>
                <w:color w:val="FF0000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6203A" w:rsidRPr="00A9436E" w:rsidRDefault="00A6203A" w:rsidP="00A6203A">
            <w:pPr>
              <w:spacing w:line="480" w:lineRule="auto"/>
              <w:rPr>
                <w:rFonts w:cs="Calibri"/>
                <w:strike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6203A" w:rsidRPr="00A9436E" w:rsidRDefault="0098783B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3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8F1EAD" w:rsidRPr="00A54088" w:rsidRDefault="008F1EAD" w:rsidP="008F1EAD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A54088">
              <w:rPr>
                <w:rFonts w:cs="Calibri"/>
                <w:color w:val="000000"/>
                <w:lang w:eastAsia="en-GB"/>
              </w:rPr>
              <w:t xml:space="preserve">Fillol 2009 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begin"/>
            </w:r>
            <w:r w:rsidRPr="00A5408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Fillol&lt;/Author&gt;&lt;Year&gt;2009&lt;/Year&gt;&lt;RecNum&gt;5737&lt;/RecNum&gt;&lt;DisplayText&gt;[34]&lt;/DisplayText&gt;&lt;record&gt;&lt;rec-number&gt;5737&lt;/rec-number&gt;&lt;foreign-keys&gt;&lt;key app="EN" db-id="ax29wpsp32s0wseeax95f9vpwafaarzze0pt" timestamp="1523974556"&gt;5737&lt;/key&gt;&lt;/foreign-keys&gt;&lt;ref-type name="Journal Article"&gt;17&lt;/ref-type&gt;&lt;contributors&gt;&lt;authors&gt;&lt;author&gt;Fillol, F.&lt;/author&gt;&lt;author&gt;Cournil, A.&lt;/author&gt;&lt;author&gt;Boulanger, D.&lt;/author&gt;&lt;author&gt;Cisse, B.&lt;/author&gt;&lt;author&gt;Sokhna, C.&lt;/author&gt;&lt;author&gt;Targett, G.&lt;/author&gt;&lt;author&gt;Trape, J. F.&lt;/author&gt;&lt;author&gt;Simondon, F.&lt;/author&gt;&lt;author&gt;Greenwood, B.&lt;/author&gt;&lt;author&gt;Simondon, K. B.&lt;/author&gt;&lt;/authors&gt;&lt;/contributors&gt;&lt;titles&gt;&lt;title&gt;Influence of wasting and stunting at the onset of the rainy season on subsequent malaria morbidity among rural preschool children in Senegal&lt;/title&gt;&lt;secondary-title&gt;Am J Trop Med Hyg&lt;/secondary-title&gt;&lt;/titles&gt;&lt;periodical&gt;&lt;full-title&gt;Am J Trop Med Hyg&lt;/full-title&gt;&lt;/periodical&gt;&lt;pages&gt;202-208&lt;/pages&gt;&lt;volume&gt;80&lt;/volume&gt;&lt;number&gt;2&lt;/number&gt;&lt;keywords&gt;&lt;keyword&gt;Animals Child, Preschool Female *Growth Disorders/&lt;/keyword&gt;&lt;/keywords&gt;&lt;dates&gt;&lt;year&gt;2009&lt;/year&gt;&lt;/dates&gt;&lt;pub-location&gt;Epidemiology and Prevention Research Unit, Institut de Recherche pour le Developpement, Montpellier, France. fillol@mpl.ird.fr&lt;/pub-location&gt;&lt;urls&gt;&lt;related-urls&gt;&lt;url&gt;http://www.ncbi.nlm.nih.gov/pubmed/19190214&lt;/url&gt;&lt;/related-urls&gt;&lt;/urls&gt;&lt;/record&gt;&lt;/Cite&gt;&lt;/EndNote&gt;</w:instrText>
            </w:r>
            <w:r w:rsidRPr="00A5408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A54088">
              <w:rPr>
                <w:rFonts w:cs="Calibri"/>
                <w:noProof/>
                <w:color w:val="000000"/>
                <w:lang w:eastAsia="en-GB"/>
              </w:rPr>
              <w:t>[34]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8F1EAD" w:rsidRPr="00A9436E" w:rsidRDefault="00521C19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521C19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521C19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521C19" w:rsidP="008F1EAD">
            <w:pPr>
              <w:spacing w:line="480" w:lineRule="auto"/>
              <w:rPr>
                <w:rFonts w:cs="Calibri"/>
                <w:sz w:val="24"/>
                <w:vertAlign w:val="superscript"/>
              </w:rPr>
            </w:pPr>
            <w:r w:rsidRPr="00A9436E">
              <w:rPr>
                <w:rFonts w:cs="Calibri"/>
              </w:rPr>
              <w:t>*</w:t>
            </w:r>
            <w:r w:rsidR="003B54F2">
              <w:rPr>
                <w:rFonts w:cs="Calibri"/>
              </w:rPr>
              <w:t>#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8F1EAD" w:rsidRPr="00A9436E" w:rsidRDefault="00007CB7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8F1EAD" w:rsidRPr="00A9436E" w:rsidRDefault="00007CB7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8F1EAD" w:rsidRPr="00A9436E" w:rsidRDefault="00007CB7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007CB7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007CB7" w:rsidP="008F1EAD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8F1EAD" w:rsidRPr="00A9436E" w:rsidRDefault="00007CB7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9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8F1EAD" w:rsidRPr="00A9436E" w:rsidRDefault="00827737" w:rsidP="008F1EAD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Friedman 2005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Friedman&lt;/Author&gt;&lt;Year&gt;2005&lt;/Year&gt;&lt;RecNum&gt;5754&lt;/RecNum&gt;&lt;DisplayText&gt;[35]&lt;/DisplayText&gt;&lt;record&gt;&lt;rec-number&gt;5754&lt;/rec-number&gt;&lt;foreign-keys&gt;&lt;key app="EN" db-id="ax29wpsp32s0wseeax95f9vpwafaarzze0pt" timestamp="1523974556"&gt;5754&lt;/key&gt;&lt;/foreign-keys&gt;&lt;ref-type name="Journal Article"&gt;17&lt;/ref-type&gt;&lt;contributors&gt;&lt;authors&gt;&lt;author&gt;Friedman, J. F.&lt;/author&gt;&lt;author&gt;Kwena, A. M.&lt;/author&gt;&lt;author&gt;Mirel, L. B.&lt;/author&gt;&lt;author&gt;Kariuki, S. K.&lt;/author&gt;&lt;author&gt;Terlouw, D. J.&lt;/author&gt;&lt;author&gt;Phillips-Howard, P. A.&lt;/author&gt;&lt;author&gt;Hawley, W. A.&lt;/author&gt;&lt;author&gt;Nahlen, B. L.&lt;/author&gt;&lt;author&gt;Shi, Y. P.&lt;/author&gt;&lt;author&gt;ter Kuile, F. O.&lt;/author&gt;&lt;/authors&gt;&lt;/contributors&gt;&lt;titles&gt;&lt;title&gt;Malaria and nutritional status among pre-school children: results from cross-sectional surveys in western Kenya&lt;/title&gt;&lt;secondary-title&gt;Am J Trop Med Hyg&lt;/secondary-title&gt;&lt;/titles&gt;&lt;periodical&gt;&lt;full-title&gt;Am J Trop Med Hyg&lt;/full-title&gt;&lt;/periodical&gt;&lt;pages&gt;698-704&lt;/pages&gt;&lt;volume&gt;73&lt;/volume&gt;&lt;number&gt;4&lt;/number&gt;&lt;keywords&gt;&lt;keyword&gt;Bedding and Linens Child Nutrition Disorders/*comp&lt;/keyword&gt;&lt;/keywords&gt;&lt;dates&gt;&lt;year&gt;2005&lt;/year&gt;&lt;/dates&gt;&lt;pub-location&gt;Division of Parasitic Diseases, National Center for Infectious Diseases, Centers for Disease Control and Prevention, Atlanta, Georgia 30341, USA. Jennifer_Friedman@Brown.edu&lt;/pub-location&gt;&lt;urls&gt;&lt;related-urls&gt;&lt;url&gt;http://www.ncbi.nlm.nih.gov/pubmed/16222012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5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8F1EAD" w:rsidRPr="00A9436E" w:rsidRDefault="00022764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022764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022764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827737" w:rsidP="008F1EAD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8F1EAD" w:rsidRPr="00A9436E" w:rsidRDefault="00022764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8F1EAD" w:rsidRPr="00A9436E" w:rsidRDefault="008F1EAD" w:rsidP="008F1EAD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8F1EAD" w:rsidRPr="00A9436E" w:rsidRDefault="00022764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827737" w:rsidP="008F1EAD">
            <w:pPr>
              <w:spacing w:line="480" w:lineRule="auto"/>
              <w:rPr>
                <w:rFonts w:cs="Calibri"/>
                <w:vertAlign w:val="superscript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827737" w:rsidP="008F1EAD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8F1EAD" w:rsidRPr="00A9436E" w:rsidRDefault="00022764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8F1EAD" w:rsidRPr="00A9436E" w:rsidRDefault="00F2537B" w:rsidP="008F1EAD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Genton 1998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Genton&lt;/Author&gt;&lt;Year&gt;1998&lt;/Year&gt;&lt;RecNum&gt;5757&lt;/RecNum&gt;&lt;DisplayText&gt;[14]&lt;/DisplayText&gt;&lt;record&gt;&lt;rec-number&gt;5757&lt;/rec-number&gt;&lt;foreign-keys&gt;&lt;key app="EN" db-id="ax29wpsp32s0wseeax95f9vpwafaarzze0pt" timestamp="1523974556"&gt;5757&lt;/key&gt;&lt;/foreign-keys&gt;&lt;ref-type name="Journal Article"&gt;17&lt;/ref-type&gt;&lt;contributors&gt;&lt;authors&gt;&lt;author&gt;Genton, B.&lt;/author&gt;&lt;author&gt;Al-Yaman, F.&lt;/author&gt;&lt;author&gt;Ginny, M.&lt;/author&gt;&lt;author&gt;Taraika, J.&lt;/author&gt;&lt;author&gt;Alpers, M. P.&lt;/author&gt;&lt;/authors&gt;&lt;/contributors&gt;&lt;titles&gt;&lt;title&gt;Relation of anthropometry to malaria morbidity and immunity in Papua New Guinean children&lt;/title&gt;&lt;secondary-title&gt;Am J Clin Nutr&lt;/secondary-title&gt;&lt;/titles&gt;&lt;periodical&gt;&lt;full-title&gt;Am J Clin Nutr&lt;/full-title&gt;&lt;/periodical&gt;&lt;pages&gt;734-741&lt;/pages&gt;&lt;volume&gt;68&lt;/volume&gt;&lt;number&gt;3&lt;/number&gt;&lt;keywords&gt;&lt;keyword&gt;*Anthropometry Antibody Formation Antigens, Protoz&lt;/keyword&gt;&lt;/keywords&gt;&lt;dates&gt;&lt;year&gt;1998&lt;/year&gt;&lt;/dates&gt;&lt;pub-location&gt;Papua New Guinea Institute of Medical Research, Madang and Maprik. Blaise.Genton@chuv.hospvd.ch&lt;/pub-location&gt;&lt;urls&gt;&lt;related-urls&gt;&lt;url&gt;http://www.ncbi.nlm.nih.gov/pubmed/9734755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4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8F1EAD" w:rsidRPr="00A9436E" w:rsidRDefault="008F1EAD" w:rsidP="008F1EAD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8F1EAD" w:rsidRPr="00A9436E" w:rsidRDefault="008F1EAD" w:rsidP="008F1EAD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8F1EAD" w:rsidRPr="00A9436E" w:rsidRDefault="00401F16" w:rsidP="008F1EAD">
            <w:pPr>
              <w:spacing w:line="480" w:lineRule="auto"/>
              <w:rPr>
                <w:rFonts w:cs="Calibri"/>
                <w:vertAlign w:val="superscript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8F1EAD" w:rsidRPr="00A9436E" w:rsidRDefault="008F1EAD" w:rsidP="008F1EAD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8F1EAD" w:rsidRPr="00A9436E" w:rsidRDefault="00401F16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Jeremiah 2007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Jeremiah&lt;/Author&gt;&lt;Year&gt;2007&lt;/Year&gt;&lt;RecNum&gt;5790&lt;/RecNum&gt;&lt;DisplayText&gt;[36]&lt;/DisplayText&gt;&lt;record&gt;&lt;rec-number&gt;5790&lt;/rec-number&gt;&lt;foreign-keys&gt;&lt;key app="EN" db-id="ax29wpsp32s0wseeax95f9vpwafaarzze0pt" timestamp="1523974556"&gt;5790&lt;/key&gt;&lt;/foreign-keys&gt;&lt;ref-type name="Journal Article"&gt;17&lt;/ref-type&gt;&lt;contributors&gt;&lt;authors&gt;&lt;author&gt;Jeremiah, Z. A.&lt;/author&gt;&lt;author&gt;Uko, E. K.&lt;/author&gt;&lt;/authors&gt;&lt;/contributors&gt;&lt;titles&gt;&lt;title&gt;Childhood asymptomatic malaria and nutritional status among Port Harcourt children&lt;/title&gt;&lt;secondary-title&gt;East African journal of public health&lt;/secondary-title&gt;&lt;/titles&gt;&lt;periodical&gt;&lt;full-title&gt;East African Journal of Public Health&lt;/full-title&gt;&lt;/periodical&gt;&lt;pages&gt;55-8&lt;/pages&gt;&lt;volume&gt;4&lt;/volume&gt;&lt;number&gt;2&lt;/number&gt;&lt;dates&gt;&lt;year&gt;2007&lt;/year&gt;&lt;/dates&gt;&lt;urls&gt;&lt;related-urls&gt;&lt;url&gt;http://www.ncbi.nlm.nih.gov/pubmed/18085131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6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9F3102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9F3102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F25F6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  <w:vertAlign w:val="superscript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8E7D69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3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lastRenderedPageBreak/>
              <w:t>Kateera 2015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Kateera&lt;/Author&gt;&lt;Year&gt;2015&lt;/Year&gt;&lt;RecNum&gt;5793&lt;/RecNum&gt;&lt;DisplayText&gt;[37]&lt;/DisplayText&gt;&lt;record&gt;&lt;rec-number&gt;5793&lt;/rec-number&gt;&lt;foreign-keys&gt;&lt;key app="EN" db-id="ax29wpsp32s0wseeax95f9vpwafaarzze0pt" timestamp="1523974556"&gt;5793&lt;/key&gt;&lt;/foreign-keys&gt;&lt;ref-type name="Journal Article"&gt;17&lt;/ref-type&gt;&lt;contributors&gt;&lt;authors&gt;&lt;author&gt;Kateera, Fredrick&lt;/author&gt;&lt;author&gt;Ingabire, Chantal M.&lt;/author&gt;&lt;author&gt;Hakizimana, Emmanuel&lt;/author&gt;&lt;author&gt;Kalinda, Parfait&lt;/author&gt;&lt;author&gt;Mens, Petra F.&lt;/author&gt;&lt;author&gt;Grobusch, Martin P.&lt;/author&gt;&lt;author&gt;Mutesa, Leon&lt;/author&gt;&lt;author&gt;van Vugt, Michèle&lt;/author&gt;&lt;/authors&gt;&lt;/contributors&gt;&lt;titles&gt;&lt;title&gt;Malaria, anaemia and under-nutrition: three frequently co-existing conditions among preschool children in rural Rwanda&lt;/title&gt;&lt;secondary-title&gt;Malaria journal&lt;/secondary-title&gt;&lt;/titles&gt;&lt;periodical&gt;&lt;full-title&gt;Malaria Journal&lt;/full-title&gt;&lt;/periodical&gt;&lt;pages&gt;440-440&lt;/pages&gt;&lt;volume&gt;14&lt;/volume&gt;&lt;number&gt;1&lt;/number&gt;&lt;dates&gt;&lt;year&gt;2015&lt;/year&gt;&lt;/dates&gt;&lt;urls&gt;&lt;related-urls&gt;&lt;url&gt;http://www.malariajournal.com/content/14/1/440&lt;/url&gt;&lt;url&gt;http://www.ncbi.nlm.nih.gov/pubmed/26542672&lt;/url&gt;&lt;url&gt;http://www.pubmedcentral.nih.gov/articlerender.fcgi?artid=PMC4635556&lt;/url&gt;&lt;/related-urls&gt;&lt;/urls&gt;&lt;electronic-resource-num&gt;10.1186/s12936-015-0973-z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7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D173C2" w:rsidP="00D173C2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173C2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173C2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4E5FDD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  <w:vertAlign w:val="superscript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4E5FDD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Maketa 2015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Maketa&lt;/Author&gt;&lt;Year&gt;2015&lt;/Year&gt;&lt;RecNum&gt;5803&lt;/RecNum&gt;&lt;DisplayText&gt;[38]&lt;/DisplayText&gt;&lt;record&gt;&lt;rec-number&gt;5803&lt;/rec-number&gt;&lt;foreign-keys&gt;&lt;key app="EN" db-id="ax29wpsp32s0wseeax95f9vpwafaarzze0pt" timestamp="1523974556"&gt;5803&lt;/key&gt;&lt;/foreign-keys&gt;&lt;ref-type name="Journal Article"&gt;17&lt;/ref-type&gt;&lt;contributors&gt;&lt;authors&gt;&lt;author&gt;Maketa, Vivi&lt;/author&gt;&lt;author&gt;Mavoko, Hypolite Muhindo&lt;/author&gt;&lt;author&gt;da Luz, Raquel Inocêncio&lt;/author&gt;&lt;author&gt;Zanga, Josué&lt;/author&gt;&lt;author&gt;Lubiba, Joachim&lt;/author&gt;&lt;author&gt;Kalonji, Albert&lt;/author&gt;&lt;author&gt;Lutumba, Pascal&lt;/author&gt;&lt;author&gt;Van Geertruyden, Jean-Pierre&lt;/author&gt;&lt;/authors&gt;&lt;/contributors&gt;&lt;titles&gt;&lt;title&gt;The relationship between Plasmodium infection, anaemia and nutritional status in asymptomatic children aged under five years living in stable transmission zones in Kinshasa, Democratic Republic of Congo&lt;/title&gt;&lt;secondary-title&gt;Malaria journal&lt;/secondary-title&gt;&lt;/titles&gt;&lt;periodical&gt;&lt;full-title&gt;Malaria Journal&lt;/full-title&gt;&lt;/periodical&gt;&lt;pages&gt;83-83&lt;/pages&gt;&lt;volume&gt;14&lt;/volume&gt;&lt;number&gt;1&lt;/number&gt;&lt;dates&gt;&lt;year&gt;2015&lt;/year&gt;&lt;/dates&gt;&lt;urls&gt;&lt;related-urls&gt;&lt;url&gt;http://www.malariajournal.com/content/14/1/83&lt;/url&gt;&lt;url&gt;http://www.ncbi.nlm.nih.gov/pubmed/25880427&lt;/url&gt;&lt;url&gt;http://www.pubmedcentral.nih.gov/articlerender.fcgi?artid=PMC4336722&lt;/url&gt;&lt;/related-urls&gt;&lt;/urls&gt;&lt;electronic-resource-num&gt;10.1186/s12936-015-0595-5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8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DA0CF4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CF4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CF4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DA0CF4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  <w:vertAlign w:val="superscript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DA0CF4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Mamiro 2005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Mamiro&lt;/Author&gt;&lt;Year&gt;2005&lt;/Year&gt;&lt;RecNum&gt;5781&lt;/RecNum&gt;&lt;DisplayText&gt;[39]&lt;/DisplayText&gt;&lt;record&gt;&lt;rec-number&gt;5781&lt;/rec-number&gt;&lt;foreign-keys&gt;&lt;key app="EN" db-id="ax29wpsp32s0wseeax95f9vpwafaarzze0pt" timestamp="1523974556"&gt;5781&lt;/key&gt;&lt;/foreign-keys&gt;&lt;ref-type name="Journal Article"&gt;17&lt;/ref-type&gt;&lt;contributors&gt;&lt;authors&gt;&lt;author&gt;Mamiro, Peter S.&lt;/author&gt;&lt;author&gt;Kolsteren, Patrick&lt;/author&gt;&lt;author&gt;Roberfroid, Dominique&lt;/author&gt;&lt;author&gt;Tatala, Simon&lt;/author&gt;&lt;author&gt;Opsomer, Ann S.&lt;/author&gt;&lt;author&gt;Van Camp, John H.&lt;/author&gt;&lt;/authors&gt;&lt;/contributors&gt;&lt;titles&gt;&lt;title&gt;Feeding practices and factors contributing to wasting, stunting, and iron-deficiency anaemia among 3-23-month old children in Kilosa district, rural Tanzania&lt;/title&gt;&lt;secondary-title&gt;Journal of health, population, and nutrition&lt;/secondary-title&gt;&lt;/titles&gt;&lt;periodical&gt;&lt;full-title&gt;Journal of health, population, and nutrition&lt;/full-title&gt;&lt;/periodical&gt;&lt;pages&gt;222-30&lt;/pages&gt;&lt;volume&gt;23&lt;/volume&gt;&lt;number&gt;3&lt;/number&gt;&lt;dates&gt;&lt;year&gt;2005&lt;/year&gt;&lt;/dates&gt;&lt;urls&gt;&lt;related-urls&gt;&lt;url&gt;http://www.ncbi.nlm.nih.gov/pubmed/16262018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39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0B7AA9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0B7AA9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0B7AA9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0B7AA9" w:rsidP="00DA01D6">
            <w:pPr>
              <w:spacing w:line="480" w:lineRule="auto"/>
              <w:rPr>
                <w:rFonts w:cs="Calibri"/>
              </w:rPr>
            </w:pPr>
            <w:r w:rsidRPr="00022764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  <w:vertAlign w:val="superscript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  <w:r w:rsidRPr="00A6203A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0B7AA9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575727" w:rsidP="00DA01D6">
            <w:pPr>
              <w:spacing w:line="480" w:lineRule="auto"/>
              <w:rPr>
                <w:rFonts w:cs="Calibri"/>
              </w:rPr>
            </w:pPr>
            <w:r w:rsidRPr="005B7808">
              <w:rPr>
                <w:rFonts w:cs="Calibri"/>
                <w:lang w:eastAsia="en-GB"/>
              </w:rPr>
              <w:t xml:space="preserve">Mitangala 2012 </w:t>
            </w:r>
            <w:r w:rsidRPr="005B7808">
              <w:rPr>
                <w:rFonts w:cs="Calibri"/>
                <w:lang w:eastAsia="en-GB"/>
              </w:rPr>
              <w:fldChar w:fldCharType="begin"/>
            </w:r>
            <w:r w:rsidRPr="005B7808">
              <w:rPr>
                <w:rFonts w:cs="Calibri"/>
                <w:lang w:eastAsia="en-GB"/>
              </w:rPr>
              <w:instrText xml:space="preserve"> ADDIN EN.CITE &lt;EndNote&gt;&lt;Cite&gt;&lt;Author&gt;Mitanlgala&lt;/Author&gt;&lt;Year&gt;2012&lt;/Year&gt;&lt;RecNum&gt;5774&lt;/RecNum&gt;&lt;DisplayText&gt;[40]&lt;/DisplayText&gt;&lt;record&gt;&lt;rec-number&gt;5774&lt;/rec-number&gt;&lt;foreign-keys&gt;&lt;key app="EN" db-id="ax29wpsp32s0wseeax95f9vpwafaarzze0pt" timestamp="1523974556"&gt;5774&lt;/key&gt;&lt;/foreign-keys&gt;&lt;ref-type name="Journal Article"&gt;17&lt;/ref-type&gt;&lt;contributors&gt;&lt;authors&gt;&lt;author&gt;Mitanlgala, N.P.&lt;/author&gt;&lt;author&gt;D’Alessandro, U.&lt;/author&gt;&lt;author&gt;Hennart, P.&lt;/author&gt;&lt;author&gt;Donnen, P.&lt;/author&gt;&lt;author&gt;Porignon, D.&lt;/author&gt;&lt;/authors&gt;&lt;/contributors&gt;&lt;titles&gt;&lt;title&gt;Efficacy of Artesunate Plus Amodiaquine for Treatment of Uncomplicated Clinical Falciparum Malaria in Severely Malnourished Children Aged 6–59 Months, Democratic Republic of Congo&lt;/title&gt;&lt;secondary-title&gt;J Clin Exp Pathol&lt;/secondary-title&gt;&lt;/titles&gt;&lt;periodical&gt;&lt;full-title&gt;J Clin Exp Pathol&lt;/full-title&gt;&lt;/periodical&gt;&lt;volume&gt;S3&lt;/volume&gt;&lt;dates&gt;&lt;year&gt;2012&lt;/year&gt;&lt;/dates&gt;&lt;urls&gt;&lt;/urls&gt;&lt;/record&gt;&lt;/Cite&gt;&lt;/EndNote&gt;</w:instrText>
            </w:r>
            <w:r w:rsidRPr="005B7808">
              <w:rPr>
                <w:rFonts w:cs="Calibri"/>
                <w:lang w:eastAsia="en-GB"/>
              </w:rPr>
              <w:fldChar w:fldCharType="separate"/>
            </w:r>
            <w:r w:rsidRPr="005B7808">
              <w:rPr>
                <w:rFonts w:cs="Calibri"/>
                <w:noProof/>
                <w:lang w:eastAsia="en-GB"/>
              </w:rPr>
              <w:t>[40]</w:t>
            </w:r>
            <w:r w:rsidRPr="005B7808">
              <w:rPr>
                <w:rFonts w:cs="Calibri"/>
                <w:lang w:eastAsia="en-GB"/>
              </w:rPr>
              <w:fldChar w:fldCharType="end"/>
            </w:r>
            <w:r w:rsidR="005B7808" w:rsidRPr="00A9436E">
              <w:rPr>
                <w:rFonts w:cs="Calibri"/>
                <w:vertAlign w:val="superscript"/>
              </w:rPr>
              <w:t xml:space="preserve"> </w:t>
            </w:r>
            <w:r w:rsidR="005B7808" w:rsidRPr="005B7808">
              <w:rPr>
                <w:rFonts w:cs="Calibri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1A7951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A7951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A7951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E52EB1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DA01D6" w:rsidP="00DA01D6">
            <w:pPr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E52EB1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A54088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FB5C62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Mitangala 2013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Mitangala&lt;/Author&gt;&lt;Year&gt;2013&lt;/Year&gt;&lt;RecNum&gt;5762&lt;/RecNum&gt;&lt;DisplayText&gt;[21]&lt;/DisplayText&gt;&lt;record&gt;&lt;rec-number&gt;5762&lt;/rec-number&gt;&lt;foreign-keys&gt;&lt;key app="EN" db-id="ax29wpsp32s0wseeax95f9vpwafaarzze0pt" timestamp="1523974556"&gt;5762&lt;/key&gt;&lt;/foreign-keys&gt;&lt;ref-type name="Journal Article"&gt;17&lt;/ref-type&gt;&lt;contributors&gt;&lt;authors&gt;&lt;author&gt;Mitangala, P. N.&lt;/author&gt;&lt;author&gt;D&amp;apos;Alessandro, U.&lt;/author&gt;&lt;author&gt;Donnen, P.&lt;/author&gt;&lt;author&gt;Hennart, P.&lt;/author&gt;&lt;author&gt;Porignon, D.&lt;/author&gt;&lt;author&gt;Bisimwa Balaluka, G.&lt;/author&gt;&lt;author&gt;Zozo Nyarukweba, D.&lt;/author&gt;&lt;author&gt;Cobohwa Mbiribindi, N.&lt;/author&gt;&lt;author&gt;Dramaix Wilmet, M.&lt;/author&gt;&lt;/authors&gt;&lt;/contributors&gt;&lt;titles&gt;&lt;title&gt;[Malaria infection and nutritional status: results from a cohort survey of children from 6-59 months old in the Kivu province, Democratic Republic of the Congo]&lt;/title&gt;&lt;secondary-title&gt;Revue d&amp;apos;epidemiologie et de sante publique&lt;/secondary-title&gt;&lt;/titles&gt;&lt;periodical&gt;&lt;full-title&gt;Revue d&amp;apos;Epidemiologie et de Sante Publique&lt;/full-title&gt;&lt;/periodical&gt;&lt;pages&gt;111-20&lt;/pages&gt;&lt;volume&gt;61&lt;/volume&gt;&lt;number&gt;2&lt;/number&gt;&lt;dates&gt;&lt;year&gt;2013&lt;/year&gt;&lt;/dates&gt;&lt;urls&gt;&lt;related-urls&gt;&lt;url&gt;http://linkinghub.elsevier.com/retrieve/pii/S0398762013001247&lt;/url&gt;&lt;url&gt;http://www.ncbi.nlm.nih.gov/pubmed/23489948&lt;/url&gt;&lt;/related-urls&gt;&lt;/urls&gt;&lt;electronic-resource-num&gt;10.1016/j.respe.2012.06.404&lt;/electronic-resource-num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21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1A2492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A2492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A2492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1A2492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1A2492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1A2492" w:rsidP="00DA01D6">
            <w:pPr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A2492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1A2492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1A2492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7533A1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Muller 2003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Muller&lt;/Author&gt;&lt;Year&gt;2003&lt;/Year&gt;&lt;RecNum&gt;5721&lt;/RecNum&gt;&lt;DisplayText&gt;[18]&lt;/DisplayText&gt;&lt;record&gt;&lt;rec-number&gt;5721&lt;/rec-number&gt;&lt;foreign-keys&gt;&lt;key app="EN" db-id="ax29wpsp32s0wseeax95f9vpwafaarzze0pt" timestamp="1523974556"&gt;5721&lt;/key&gt;&lt;/foreign-keys&gt;&lt;ref-type name="Journal Article"&gt;17&lt;/ref-type&gt;&lt;contributors&gt;&lt;authors&gt;&lt;author&gt;Muller, O.&lt;/author&gt;&lt;author&gt;Garenne, M.&lt;/author&gt;&lt;author&gt;Kouyate, B.&lt;/author&gt;&lt;author&gt;Becher, H.&lt;/author&gt;&lt;/authors&gt;&lt;/contributors&gt;&lt;titles&gt;&lt;title&gt;The association between protein-energy malnutrition, malaria morbidity and all-cause mortality in West African children&lt;/title&gt;&lt;secondary-title&gt;Trop Med Int Health&lt;/secondary-title&gt;&lt;/titles&gt;&lt;periodical&gt;&lt;full-title&gt;Trop Med Int Health&lt;/full-title&gt;&lt;/periodical&gt;&lt;pages&gt;507-511&lt;/pages&gt;&lt;volume&gt;8&lt;/volume&gt;&lt;number&gt;6&lt;/number&gt;&lt;keywords&gt;&lt;keyword&gt;Anthropometry Burkina Faso/epidemiology Child, Pre&lt;/keyword&gt;&lt;/keywords&gt;&lt;dates&gt;&lt;year&gt;2003&lt;/year&gt;&lt;/dates&gt;&lt;pub-location&gt;Department of Tropical Hygiene and Public Health, Ruprecht-Karls-University, Heidelberg, Germany. olaf.muller@urz.uni-heidelberg.de&lt;/pub-location&gt;&lt;urls&gt;&lt;related-urls&gt;&lt;url&gt;http://www.ncbi.nlm.nih.gov/pubmed/12791055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8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117345" w:rsidP="00117345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117345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117345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7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DA01D6" w:rsidRPr="00A9436E" w:rsidRDefault="007533A1" w:rsidP="00DA01D6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Nyakeriga 2004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Nyakeriga&lt;/Author&gt;&lt;Year&gt;2004&lt;/Year&gt;&lt;RecNum&gt;5755&lt;/RecNum&gt;&lt;DisplayText&gt;[6]&lt;/DisplayText&gt;&lt;record&gt;&lt;rec-number&gt;5755&lt;/rec-number&gt;&lt;foreign-keys&gt;&lt;key app="EN" db-id="ax29wpsp32s0wseeax95f9vpwafaarzze0pt" timestamp="1523974556"&gt;5755&lt;/key&gt;&lt;/foreign-keys&gt;&lt;ref-type name="Journal Article"&gt;17&lt;/ref-type&gt;&lt;contributors&gt;&lt;authors&gt;&lt;author&gt;Nyakeriga, A. M.&lt;/author&gt;&lt;author&gt;Troye-Blomberg, M.&lt;/author&gt;&lt;author&gt;Chemtai, A. K.&lt;/author&gt;&lt;author&gt;Marsh, K.&lt;/author&gt;&lt;author&gt;Williams, T. N.&lt;/author&gt;&lt;/authors&gt;&lt;/contributors&gt;&lt;titles&gt;&lt;title&gt;Malaria and nutritional status in children living on the coast of Kenya&lt;/title&gt;&lt;secondary-title&gt;Am J Clin Nutr&lt;/secondary-title&gt;&lt;/titles&gt;&lt;periodical&gt;&lt;full-title&gt;Am J Clin Nutr&lt;/full-title&gt;&lt;/periodical&gt;&lt;pages&gt;1604-1610&lt;/pages&gt;&lt;volume&gt;80&lt;/volume&gt;&lt;number&gt;6&lt;/number&gt;&lt;keywords&gt;&lt;keyword&gt;Age Factors Anthropometry Child Nutrition Disorder&lt;/keyword&gt;&lt;/keywords&gt;&lt;dates&gt;&lt;year&gt;2004&lt;/year&gt;&lt;/dates&gt;&lt;pub-location&gt;KEMRI/Wellcome Trust Program, Center for Geographic Medicine Research, Coast, Kilifi District Hospital, Kilifi, Kenya. nyakeriga@imun.su.se&lt;/pub-location&gt;&lt;urls&gt;&lt;related-urls&gt;&lt;url&gt;http://www.ncbi.nlm.nih.gov/pubmed/15585775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6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DA01D6" w:rsidRPr="00A9436E" w:rsidRDefault="00FB68AD" w:rsidP="00DA01D6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DA01D6" w:rsidRPr="00A9436E" w:rsidRDefault="00DA01D6" w:rsidP="00DA01D6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DA01D6" w:rsidRPr="00A9436E" w:rsidRDefault="006C7AE2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7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651987" w:rsidRPr="005B7808" w:rsidRDefault="00651987" w:rsidP="00651987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5B7808">
              <w:rPr>
                <w:rFonts w:cs="Calibri"/>
                <w:color w:val="000000"/>
                <w:lang w:eastAsia="en-GB"/>
              </w:rPr>
              <w:t xml:space="preserve">Obua 2008 </w:t>
            </w:r>
            <w:r w:rsidRPr="005B7808">
              <w:rPr>
                <w:rFonts w:cs="Calibri"/>
                <w:color w:val="000000"/>
                <w:lang w:eastAsia="en-GB"/>
              </w:rPr>
              <w:fldChar w:fldCharType="begin"/>
            </w:r>
            <w:r w:rsidRPr="005B780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C. Obua&lt;/Author&gt;&lt;Year&gt;2008&lt;/Year&gt;&lt;RecNum&gt;5785&lt;/RecNum&gt;&lt;DisplayText&gt;[41]&lt;/DisplayText&gt;&lt;record&gt;&lt;rec-number&gt;5785&lt;/rec-number&gt;&lt;foreign-keys&gt;&lt;key app="EN" db-id="ax29wpsp32s0wseeax95f9vpwafaarzze0pt" timestamp="1523974556"&gt;5785&lt;/key&gt;&lt;/foreign-keys&gt;&lt;ref-type name="Journal Article"&gt;17&lt;/ref-type&gt;&lt;contributors&gt;&lt;authors&gt;&lt;author&gt;C. Obua, M. Ntale J. W. Ogwal-Okeng L. L. Gustafsson U. Hellgren&lt;/author&gt;&lt;author&gt;M. G. Petzold&lt;/author&gt;&lt;/authors&gt;&lt;/contributors&gt;&lt;titles&gt;&lt;title&gt;Impact of nutritional status on fixed-dose chloroquine and sulfadoxine/pyrimethamine combination treatment of malaria in Ugandan children&lt;/title&gt;&lt;secondary-title&gt;International Journal of Tropical Medicine&lt;/secondary-title&gt;&lt;/titles&gt;&lt;periodical&gt;&lt;full-title&gt;International Journal of Tropical Medicine&lt;/full-title&gt;&lt;/periodical&gt;&lt;pages&gt;53-59&lt;/pages&gt;&lt;volume&gt;3&lt;/volume&gt;&lt;number&gt;3&lt;/number&gt;&lt;dates&gt;&lt;year&gt;2008&lt;/year&gt;&lt;/dates&gt;&lt;urls&gt;&lt;/urls&gt;&lt;/record&gt;&lt;/Cite&gt;&lt;/EndNote&gt;</w:instrText>
            </w:r>
            <w:r w:rsidRPr="005B780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5B7808">
              <w:rPr>
                <w:rFonts w:cs="Calibri"/>
                <w:noProof/>
                <w:color w:val="000000"/>
                <w:lang w:eastAsia="en-GB"/>
              </w:rPr>
              <w:t>[41]</w:t>
            </w:r>
            <w:r w:rsidRPr="005B7808">
              <w:rPr>
                <w:rFonts w:cs="Calibri"/>
                <w:color w:val="000000"/>
                <w:lang w:eastAsia="en-GB"/>
              </w:rPr>
              <w:fldChar w:fldCharType="end"/>
            </w:r>
            <w:r w:rsidR="005B7808" w:rsidRPr="00A9436E">
              <w:rPr>
                <w:rFonts w:cs="Calibri"/>
                <w:vertAlign w:val="superscript"/>
              </w:rPr>
              <w:t xml:space="preserve"> </w:t>
            </w:r>
            <w:r w:rsidR="005B7808" w:rsidRPr="005B7808">
              <w:rPr>
                <w:rFonts w:cs="Calibri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651987" w:rsidRPr="00A9436E" w:rsidRDefault="008043B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8043B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8043B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651987" w:rsidRPr="00A9436E" w:rsidRDefault="008043B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651987" w:rsidRPr="00A9436E" w:rsidRDefault="008043B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651987" w:rsidRPr="00A9436E" w:rsidRDefault="00A54088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Snow 1991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Snow&lt;/Author&gt;&lt;Year&gt;1991&lt;/Year&gt;&lt;RecNum&gt;5741&lt;/RecNum&gt;&lt;DisplayText&gt;[17]&lt;/DisplayText&gt;&lt;record&gt;&lt;rec-number&gt;5741&lt;/rec-number&gt;&lt;foreign-keys&gt;&lt;key app="EN" db-id="ax29wpsp32s0wseeax95f9vpwafaarzze0pt" timestamp="1523974556"&gt;5741&lt;/key&gt;&lt;/foreign-keys&gt;&lt;ref-type name="Journal Article"&gt;17&lt;/ref-type&gt;&lt;contributors&gt;&lt;authors&gt;&lt;author&gt;Snow, R. W.&lt;/author&gt;&lt;author&gt;Byass, P.&lt;/author&gt;&lt;author&gt;Shenton, F. C.&lt;/author&gt;&lt;author&gt;Greenwood, B. M.&lt;/author&gt;&lt;/authors&gt;&lt;/contributors&gt;&lt;titles&gt;&lt;title&gt;The relationship between anthropometric measurements and measurements of iron status and susceptibility to malaria in Gambian children&lt;/title&gt;&lt;secondary-title&gt;Trans R Soc Trop Med Hyg&lt;/secondary-title&gt;&lt;/titles&gt;&lt;periodical&gt;&lt;full-title&gt;Trans R Soc Trop Med Hyg&lt;/full-title&gt;&lt;/periodical&gt;&lt;pages&gt;584-589&lt;/pages&gt;&lt;volume&gt;85&lt;/volume&gt;&lt;number&gt;5&lt;/number&gt;&lt;keywords&gt;&lt;keyword&gt;Anthropometry Body Height/physiology Body Weight/p&lt;/keyword&gt;&lt;/keywords&gt;&lt;dates&gt;&lt;year&gt;1991&lt;/year&gt;&lt;/dates&gt;&lt;pub-location&gt;Medical Research Council Laboratories, Fajara, Banjul, The Gambia.&lt;/pub-location&gt;&lt;urls&gt;&lt;related-urls&gt;&lt;url&gt;http://www.ncbi.nlm.nih.gov/pubmed/1780980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7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651987" w:rsidRPr="00A9436E" w:rsidRDefault="00B5699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651987" w:rsidRPr="00A9436E" w:rsidRDefault="00B5699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651987" w:rsidRPr="00A9436E" w:rsidRDefault="00B5699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9C4A98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651987" w:rsidRPr="00A9436E" w:rsidRDefault="009C4A98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651987" w:rsidRPr="00A9436E" w:rsidRDefault="005A37A4" w:rsidP="00651987">
            <w:pPr>
              <w:spacing w:line="480" w:lineRule="auto"/>
              <w:rPr>
                <w:rFonts w:cs="Calibri"/>
              </w:rPr>
            </w:pPr>
            <w:r w:rsidRPr="00A54088">
              <w:rPr>
                <w:rFonts w:cs="Calibri"/>
                <w:color w:val="000000"/>
                <w:lang w:eastAsia="en-GB"/>
              </w:rPr>
              <w:t xml:space="preserve">Sumbele 2015 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begin"/>
            </w:r>
            <w:r w:rsidRPr="00A5408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Sumbele&lt;/Author&gt;&lt;Year&gt;2015&lt;/Year&gt;&lt;RecNum&gt;5794&lt;/RecNum&gt;&lt;DisplayText&gt;[42]&lt;/DisplayText&gt;&lt;record&gt;&lt;rec-number&gt;5794&lt;/rec-number&gt;&lt;foreign-keys&gt;&lt;key app="EN" db-id="ax29wpsp32s0wseeax95f9vpwafaarzze0pt" timestamp="1524054415"&gt;5794&lt;/key&gt;&lt;key app="ENWeb" db-id=""&gt;0&lt;/key&gt;&lt;/foreign-keys&gt;&lt;ref-type name="Journal Article"&gt;17&lt;/ref-type&gt;&lt;contributors&gt;&lt;authors&gt;&lt;author&gt;Sumbele, Irene Ule Ngole&lt;/author&gt;&lt;author&gt;Bopda, Orelien S. Mtopi&lt;/author&gt;&lt;author&gt;Kimbi, Helen Kuokuo&lt;/author&gt;&lt;author&gt;Ning, Teh Rene&lt;/author&gt;&lt;author&gt;Nkuo-Akenji, Theresa&lt;/author&gt;&lt;/authors&gt;&lt;/contributors&gt;&lt;titles&gt;&lt;title&gt;Nutritional status of children in a malaria meso endemic area: cross sectional study on prevalence, intensity, predictors, influence on malaria parasitaemia and anaemia severity&lt;/title&gt;&lt;secondary-title&gt;BMC public health&lt;/secondary-title&gt;&lt;/titles&gt;&lt;periodical&gt;&lt;full-title&gt;BMC Public Health&lt;/full-title&gt;&lt;/periodical&gt;&lt;pages&gt;1099-1099&lt;/pages&gt;&lt;volume&gt;15&lt;/volume&gt;&lt;number&gt;1&lt;/number&gt;&lt;dates&gt;&lt;year&gt;2015&lt;/year&gt;&lt;/dates&gt;&lt;urls&gt;&lt;related-urls&gt;&lt;url&gt;http://bmcpublichealth.biomedcentral.com/articles/10.1186/s12889-015-2462-2&lt;/url&gt;&lt;url&gt;http://www.ncbi.nlm.nih.gov/pubmed/26541669&lt;/url&gt;&lt;url&gt;http://www.pubmedcentral.nih.gov/articlerender.fcgi?artid=PMC4635657&lt;/url&gt;&lt;/related-urls&gt;&lt;/urls&gt;&lt;electronic-resource-num&gt;10.1186/s12889-015-2462-2&lt;/electronic-resource-num&gt;&lt;/record&gt;&lt;/Cite&gt;&lt;/EndNote&gt;</w:instrText>
            </w:r>
            <w:r w:rsidRPr="00A5408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A54088">
              <w:rPr>
                <w:rFonts w:cs="Calibri"/>
                <w:noProof/>
                <w:color w:val="000000"/>
                <w:lang w:eastAsia="en-GB"/>
              </w:rPr>
              <w:t>[42]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651987" w:rsidRPr="00A9436E" w:rsidRDefault="001E26A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1E26A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832B59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651987" w:rsidRPr="00A9436E" w:rsidRDefault="00651987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651987" w:rsidRPr="00A9436E" w:rsidRDefault="00832B59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651987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651987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651987" w:rsidRPr="00A9436E" w:rsidRDefault="00A54088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4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5A37A4" w:rsidRPr="00243BCF" w:rsidRDefault="005A37A4" w:rsidP="00651987">
            <w:pPr>
              <w:spacing w:line="480" w:lineRule="auto"/>
              <w:rPr>
                <w:rFonts w:cs="Calibri"/>
                <w:color w:val="000000"/>
                <w:lang w:eastAsia="en-GB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>Takakura 2001</w:t>
            </w:r>
            <w:r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Takakura&lt;/Author&gt;&lt;Year&gt;2001&lt;/Year&gt;&lt;RecNum&gt;5809&lt;/RecNum&gt;&lt;DisplayText&gt;[43]&lt;/DisplayText&gt;&lt;record&gt;&lt;rec-number&gt;5809&lt;/rec-number&gt;&lt;foreign-keys&gt;&lt;key app="EN" db-id="ax29wpsp32s0wseeax95f9vpwafaarzze0pt" timestamp="1523974556"&gt;5809&lt;/key&gt;&lt;/foreign-keys&gt;&lt;ref-type name="Journal Article"&gt;17&lt;/ref-type&gt;&lt;contributors&gt;&lt;authors&gt;&lt;author&gt;Takakura, M.&lt;/author&gt;&lt;author&gt;Uza, M.&lt;/author&gt;&lt;author&gt;Sasaki, Y.&lt;/author&gt;&lt;author&gt;Nagahama, N.&lt;/author&gt;&lt;author&gt;Phommpida, S.&lt;/author&gt;&lt;author&gt;Bounyadeth, S.&lt;/author&gt;&lt;author&gt;Kobayashi, J.&lt;/author&gt;&lt;author&gt;Toma, T.&lt;/author&gt;&lt;author&gt;Miyagi, I.&lt;/author&gt;&lt;/authors&gt;&lt;/contributors&gt;&lt;titles&gt;&lt;title&gt;The relationship between anthropometric indicators of nutritional status and malaria infection among youths in Khammouane Province, Lao PDR&lt;/title&gt;&lt;secondary-title&gt;The Southeast Asian journal of tropical medicine and public health&lt;/secondary-title&gt;&lt;/titles&gt;&lt;periodical&gt;&lt;full-title&gt;The Southeast Asian journal of tropical medicine and public health&lt;/full-title&gt;&lt;/periodical&gt;&lt;pages&gt;262-7&lt;/pages&gt;&lt;volume&gt;32&lt;/volume&gt;&lt;number&gt;2&lt;/number&gt;&lt;dates&gt;&lt;year&gt;2001&lt;/year&gt;&lt;/dates&gt;&lt;urls&gt;&lt;related-urls&gt;&lt;url&gt;http://www.ncbi.nlm.nih.gov/pubmed/11556574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43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5A37A4" w:rsidRPr="00A9436E" w:rsidRDefault="007B37A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7B37A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5A37A4" w:rsidRPr="00A9436E" w:rsidRDefault="007B37A4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385BA6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5A37A4" w:rsidRPr="00A9436E" w:rsidRDefault="007B37A4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3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5A37A4" w:rsidRPr="00243BCF" w:rsidRDefault="00E62108" w:rsidP="00651987">
            <w:pPr>
              <w:spacing w:line="480" w:lineRule="auto"/>
              <w:rPr>
                <w:rFonts w:cs="Calibri"/>
                <w:color w:val="000000"/>
                <w:lang w:eastAsia="en-GB"/>
              </w:rPr>
            </w:pPr>
            <w:r w:rsidRPr="0020469B">
              <w:rPr>
                <w:rFonts w:cs="Calibri"/>
                <w:color w:val="000000"/>
                <w:lang w:eastAsia="en-GB"/>
              </w:rPr>
              <w:t xml:space="preserve">Tonglet 1999 </w:t>
            </w:r>
            <w:r w:rsidRPr="0020469B">
              <w:rPr>
                <w:rFonts w:cs="Calibri"/>
                <w:color w:val="000000"/>
                <w:lang w:eastAsia="en-GB"/>
              </w:rPr>
              <w:fldChar w:fldCharType="begin"/>
            </w:r>
            <w:r w:rsidRPr="0020469B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Tonglet&lt;/Author&gt;&lt;Year&gt;1999&lt;/Year&gt;&lt;RecNum&gt;5746&lt;/RecNum&gt;&lt;DisplayText&gt;[44]&lt;/DisplayText&gt;&lt;record&gt;&lt;rec-number&gt;5746&lt;/rec-number&gt;&lt;foreign-keys&gt;&lt;key app="EN" db-id="ax29wpsp32s0wseeax95f9vpwafaarzze0pt" timestamp="1523974556"&gt;5746&lt;/key&gt;&lt;/foreign-keys&gt;&lt;ref-type name="Journal Article"&gt;17&lt;/ref-type&gt;&lt;contributors&gt;&lt;authors&gt;&lt;author&gt;Tonglet, R.&lt;/author&gt;&lt;author&gt;Mahangaiko Lembo, E.&lt;/author&gt;&lt;author&gt;Zihindula, P. M.&lt;/author&gt;&lt;author&gt;Wodon, A.&lt;/author&gt;&lt;author&gt;Dramaix, M.&lt;/author&gt;&lt;author&gt;Hennart, P.&lt;/author&gt;&lt;/authors&gt;&lt;/contributors&gt;&lt;titles&gt;&lt;title&gt;How useful are anthropometric, clinical and dietary measurements of nutritional status as predictors of morbidity of young children in central Africa?&lt;/title&gt;&lt;secondary-title&gt;Tropical medicine &amp;amp; international health : TM &amp;amp; IH&lt;/secondary-title&gt;&lt;/titles&gt;&lt;periodical&gt;&lt;full-title&gt;Tropical medicine &amp;amp; international health : TM &amp;amp; IH&lt;/full-title&gt;&lt;/periodical&gt;&lt;pages&gt;120-30&lt;/pages&gt;&lt;volume&gt;4&lt;/volume&gt;&lt;number&gt;2&lt;/number&gt;&lt;dates&gt;&lt;year&gt;1999&lt;/year&gt;&lt;/dates&gt;&lt;urls&gt;&lt;related-urls&gt;&lt;url&gt;http://www.ncbi.nlm.nih.gov/pubmed/10206266&lt;/url&gt;&lt;/related-urls&gt;&lt;/urls&gt;&lt;/record&gt;&lt;/Cite&gt;&lt;/EndNote&gt;</w:instrText>
            </w:r>
            <w:r w:rsidRPr="0020469B">
              <w:rPr>
                <w:rFonts w:cs="Calibri"/>
                <w:color w:val="000000"/>
                <w:lang w:eastAsia="en-GB"/>
              </w:rPr>
              <w:fldChar w:fldCharType="separate"/>
            </w:r>
            <w:r w:rsidRPr="0020469B">
              <w:rPr>
                <w:rFonts w:cs="Calibri"/>
                <w:noProof/>
                <w:color w:val="000000"/>
                <w:lang w:eastAsia="en-GB"/>
              </w:rPr>
              <w:t>[44]</w:t>
            </w:r>
            <w:r w:rsidRPr="0020469B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24741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5A37A4" w:rsidRPr="00A9436E" w:rsidRDefault="00247417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5A37A4" w:rsidRPr="00A54088" w:rsidRDefault="0015158F" w:rsidP="00651987">
            <w:pPr>
              <w:spacing w:line="480" w:lineRule="auto"/>
              <w:rPr>
                <w:rFonts w:cs="Calibri"/>
                <w:color w:val="000000"/>
                <w:lang w:eastAsia="en-GB"/>
              </w:rPr>
            </w:pPr>
            <w:r w:rsidRPr="00A54088">
              <w:rPr>
                <w:rFonts w:cs="Calibri"/>
                <w:color w:val="000000"/>
                <w:lang w:eastAsia="en-GB"/>
              </w:rPr>
              <w:lastRenderedPageBreak/>
              <w:t xml:space="preserve">Uscategui Penuela 2009 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begin"/>
            </w:r>
            <w:r w:rsidRPr="00A5408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Uscategui Penuela&lt;/Author&gt;&lt;Year&gt;2009&lt;/Year&gt;&lt;RecNum&gt;5768&lt;/RecNum&gt;&lt;DisplayText&gt;[45]&lt;/DisplayText&gt;&lt;record&gt;&lt;rec-number&gt;5768&lt;/rec-number&gt;&lt;foreign-keys&gt;&lt;key app="EN" db-id="ax29wpsp32s0wseeax95f9vpwafaarzze0pt" timestamp="1523974556"&gt;5768&lt;/key&gt;&lt;/foreign-keys&gt;&lt;ref-type name="Journal Article"&gt;17&lt;/ref-type&gt;&lt;contributors&gt;&lt;authors&gt;&lt;author&gt;Uscategui Penuela, R. M.&lt;/author&gt;&lt;author&gt;Perez Tamayo, E. M.&lt;/author&gt;&lt;author&gt;Corrales Agudelo, L. V.&lt;/author&gt;&lt;author&gt;Correa Botero, A.&lt;/author&gt;&lt;author&gt;Estrada Restrepo, A.&lt;/author&gt;&lt;author&gt;Carmona Fonseca, J.&lt;/author&gt;&lt;/authors&gt;&lt;/contributors&gt;&lt;titles&gt;&lt;title&gt;Relationship between malaria, malnutrition, food insecurity and low socioeconomical conditions in children of Turbo, Colombia&lt;/title&gt;&lt;secondary-title&gt;Perspectivas en Nutricion Humana&lt;/secondary-title&gt;&lt;/titles&gt;&lt;periodical&gt;&lt;full-title&gt;Perspectivas en Nutricion Humana&lt;/full-title&gt;&lt;/periodical&gt;&lt;pages&gt;153-64&lt;/pages&gt;&lt;volume&gt;11&lt;/volume&gt;&lt;dates&gt;&lt;year&gt;2009&lt;/year&gt;&lt;/dates&gt;&lt;urls&gt;&lt;/urls&gt;&lt;/record&gt;&lt;/Cite&gt;&lt;/EndNote&gt;</w:instrText>
            </w:r>
            <w:r w:rsidRPr="00A5408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A54088">
              <w:rPr>
                <w:rFonts w:cs="Calibri"/>
                <w:noProof/>
                <w:color w:val="000000"/>
                <w:lang w:eastAsia="en-GB"/>
              </w:rPr>
              <w:t>[45]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5A37A4" w:rsidRPr="00A9436E" w:rsidRDefault="00263827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5A37A4" w:rsidRPr="00A9436E" w:rsidRDefault="00ED46B6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15158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5A37A4" w:rsidRPr="00A9436E" w:rsidRDefault="0015158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15158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5A37A4" w:rsidRPr="00A9436E" w:rsidRDefault="00263827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2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5A37A4" w:rsidRPr="00243BCF" w:rsidRDefault="00B50CD1" w:rsidP="00651987">
            <w:pPr>
              <w:spacing w:line="480" w:lineRule="auto"/>
              <w:rPr>
                <w:rFonts w:cs="Calibri"/>
                <w:color w:val="000000"/>
                <w:lang w:eastAsia="en-GB"/>
              </w:rPr>
            </w:pPr>
            <w:r w:rsidRPr="00243BCF">
              <w:rPr>
                <w:rFonts w:cs="Calibri"/>
                <w:color w:val="000000"/>
                <w:lang w:eastAsia="en-GB"/>
              </w:rPr>
              <w:t xml:space="preserve">Verhoef 2002 </w:t>
            </w:r>
            <w:r>
              <w:rPr>
                <w:rFonts w:cs="Calibri"/>
                <w:color w:val="000000"/>
                <w:lang w:eastAsia="en-GB"/>
              </w:rPr>
              <w:fldChar w:fldCharType="begin"/>
            </w:r>
            <w:r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Verhoef&lt;/Author&gt;&lt;Year&gt;2002&lt;/Year&gt;&lt;RecNum&gt;5763&lt;/RecNum&gt;&lt;DisplayText&gt;[13]&lt;/DisplayText&gt;&lt;record&gt;&lt;rec-number&gt;5763&lt;/rec-number&gt;&lt;foreign-keys&gt;&lt;key app="EN" db-id="ax29wpsp32s0wseeax95f9vpwafaarzze0pt" timestamp="1523974556"&gt;5763&lt;/key&gt;&lt;/foreign-keys&gt;&lt;ref-type name="Journal Article"&gt;17&lt;/ref-type&gt;&lt;contributors&gt;&lt;authors&gt;&lt;author&gt;Verhoef, Hans&lt;/author&gt;&lt;author&gt;West, Clive E.&lt;/author&gt;&lt;author&gt;Veenemans, Jacobien&lt;/author&gt;&lt;author&gt;Beguin, Yves&lt;/author&gt;&lt;author&gt;Kok, Frans J.&lt;/author&gt;&lt;/authors&gt;&lt;/contributors&gt;&lt;titles&gt;&lt;title&gt;Stunting may determine the severity of malaria-associated anemia in African children&lt;/title&gt;&lt;secondary-title&gt;Pediatrics&lt;/secondary-title&gt;&lt;/titles&gt;&lt;periodical&gt;&lt;full-title&gt;Pediatrics&lt;/full-title&gt;&lt;/periodical&gt;&lt;pages&gt;e48-e48&lt;/pages&gt;&lt;volume&gt;110&lt;/volume&gt;&lt;number&gt;4&lt;/number&gt;&lt;dates&gt;&lt;year&gt;2002&lt;/year&gt;&lt;/dates&gt;&lt;urls&gt;&lt;related-urls&gt;&lt;url&gt;http://www.ncbi.nlm.nih.gov/pubmed/12359821&lt;/url&gt;&lt;/related-urls&gt;&lt;/urls&gt;&lt;/record&gt;&lt;/Cite&gt;&lt;/EndNote&gt;</w:instrText>
            </w:r>
            <w:r>
              <w:rPr>
                <w:rFonts w:cs="Calibri"/>
                <w:color w:val="000000"/>
                <w:lang w:eastAsia="en-GB"/>
              </w:rPr>
              <w:fldChar w:fldCharType="separate"/>
            </w:r>
            <w:r>
              <w:rPr>
                <w:rFonts w:cs="Calibri"/>
                <w:noProof/>
                <w:color w:val="000000"/>
                <w:lang w:eastAsia="en-GB"/>
              </w:rPr>
              <w:t>[13]</w:t>
            </w:r>
            <w:r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5A37A4" w:rsidRPr="00A9436E" w:rsidRDefault="0046244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46244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46244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1915D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5A37A4" w:rsidRPr="00A9436E" w:rsidRDefault="0046244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5A37A4" w:rsidRPr="00A9436E" w:rsidRDefault="005A37A4" w:rsidP="00651987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5A37A4" w:rsidRPr="00A9436E" w:rsidRDefault="0046244E" w:rsidP="00651987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5A37A4" w:rsidRPr="00A9436E" w:rsidRDefault="001915D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5A37A4" w:rsidRPr="00A9436E" w:rsidRDefault="001915DF" w:rsidP="00651987">
            <w:pPr>
              <w:spacing w:line="480" w:lineRule="auto"/>
              <w:rPr>
                <w:rFonts w:cs="Calibri"/>
              </w:rPr>
            </w:pPr>
            <w:r w:rsidRPr="00385BA6">
              <w:rPr>
                <w:rFonts w:cs="Calibri"/>
              </w:rPr>
              <w:t>NA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5A37A4" w:rsidRPr="00A9436E" w:rsidRDefault="0046244E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5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7F5921" w:rsidRPr="00A54088" w:rsidRDefault="007F5921" w:rsidP="007F5921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A54088">
              <w:rPr>
                <w:rFonts w:cs="Calibri"/>
                <w:color w:val="000000"/>
                <w:lang w:eastAsia="en-GB"/>
              </w:rPr>
              <w:t xml:space="preserve">Verret 2011 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begin"/>
            </w:r>
            <w:r w:rsidRPr="00A54088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Verret&lt;/Author&gt;&lt;Year&gt;2011&lt;/Year&gt;&lt;RecNum&gt;5736&lt;/RecNum&gt;&lt;DisplayText&gt;[22]&lt;/DisplayText&gt;&lt;record&gt;&lt;rec-number&gt;5736&lt;/rec-number&gt;&lt;foreign-keys&gt;&lt;key app="EN" db-id="ax29wpsp32s0wseeax95f9vpwafaarzze0pt" timestamp="1523974556"&gt;5736&lt;/key&gt;&lt;/foreign-keys&gt;&lt;ref-type name="Journal Article"&gt;17&lt;/ref-type&gt;&lt;contributors&gt;&lt;authors&gt;&lt;author&gt;Verret, W. J.&lt;/author&gt;&lt;author&gt;Arinaitwe, E.&lt;/author&gt;&lt;author&gt;Wanzira, H.&lt;/author&gt;&lt;author&gt;Bigira, V.&lt;/author&gt;&lt;author&gt;Kakuru, A.&lt;/author&gt;&lt;author&gt;Kamya, M.&lt;/author&gt;&lt;author&gt;Tappero, J. W.&lt;/author&gt;&lt;author&gt;Sandison, T.&lt;/author&gt;&lt;author&gt;Dorsey, G.&lt;/author&gt;&lt;/authors&gt;&lt;/contributors&gt;&lt;titles&gt;&lt;title&gt;Effect of nutritional status on response to treatment with artemisinin-based combination therapy in young Ugandan children with malaria&lt;/title&gt;&lt;secondary-title&gt;Antimicrob Agents Chemother&lt;/secondary-title&gt;&lt;/titles&gt;&lt;periodical&gt;&lt;full-title&gt;Antimicrob Agents Chemother&lt;/full-title&gt;&lt;/periodical&gt;&lt;pages&gt;2629-2635&lt;/pages&gt;&lt;volume&gt;55&lt;/volume&gt;&lt;number&gt;6&lt;/number&gt;&lt;keywords&gt;&lt;keyword&gt;Antimalarials/*administration &amp;amp; dosage Artemisinin&lt;/keyword&gt;&lt;/keywords&gt;&lt;dates&gt;&lt;year&gt;2011&lt;/year&gt;&lt;/dates&gt;&lt;pub-location&gt;Epidemiology Division, School of Public Health, University of California, 101 Haviland Hall, Berkeley, CA 94720-7358, USA. wverret@cal.berkeley.edu&lt;/pub-location&gt;&lt;urls&gt;&lt;related-urls&gt;&lt;url&gt;http://www.ncbi.nlm.nih.gov/pubmed/21383095&lt;/url&gt;&lt;/related-urls&gt;&lt;/urls&gt;&lt;electronic-resource-num&gt;10.1128/AAC.01727-10&lt;/electronic-resource-num&gt;&lt;/record&gt;&lt;/Cite&gt;&lt;/EndNote&gt;</w:instrText>
            </w:r>
            <w:r w:rsidRPr="00A54088">
              <w:rPr>
                <w:rFonts w:cs="Calibri"/>
                <w:color w:val="000000"/>
                <w:lang w:eastAsia="en-GB"/>
              </w:rPr>
              <w:fldChar w:fldCharType="separate"/>
            </w:r>
            <w:r w:rsidRPr="00A54088">
              <w:rPr>
                <w:rFonts w:cs="Calibri"/>
                <w:noProof/>
                <w:color w:val="000000"/>
                <w:lang w:eastAsia="en-GB"/>
              </w:rPr>
              <w:t>[22]</w:t>
            </w:r>
            <w:r w:rsidRPr="00A54088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7F5921" w:rsidRPr="00A9436E" w:rsidRDefault="007F5921" w:rsidP="007F5921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</w:tcPr>
          <w:p w:rsidR="007F5921" w:rsidRPr="00A9436E" w:rsidRDefault="00CF1699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7F5921" w:rsidRPr="00A9436E" w:rsidRDefault="00CF1699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F5921" w:rsidRPr="00A9436E" w:rsidRDefault="007F5921" w:rsidP="007F5921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F5921" w:rsidRPr="00A9436E" w:rsidRDefault="00190F4F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7F5921" w:rsidRPr="00A9436E" w:rsidRDefault="00190F4F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F5921" w:rsidRPr="00A9436E" w:rsidRDefault="00190F4F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7F5921" w:rsidRPr="00A9436E" w:rsidRDefault="007F5921" w:rsidP="007F5921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F5921" w:rsidRPr="00A9436E" w:rsidRDefault="00190F4F" w:rsidP="007F5921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7F5921" w:rsidRPr="00A9436E" w:rsidRDefault="000F2481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  <w:tr w:rsidR="00371B26" w:rsidRPr="00A9436E" w:rsidTr="00371B26">
        <w:tc>
          <w:tcPr>
            <w:tcW w:w="2802" w:type="dxa"/>
            <w:tcBorders>
              <w:right w:val="single" w:sz="12" w:space="0" w:color="auto"/>
            </w:tcBorders>
          </w:tcPr>
          <w:p w:rsidR="00AE195B" w:rsidRPr="00502C81" w:rsidRDefault="00AE195B" w:rsidP="00AE195B">
            <w:pPr>
              <w:spacing w:line="480" w:lineRule="auto"/>
              <w:rPr>
                <w:rFonts w:cs="Calibri"/>
                <w:color w:val="000000"/>
                <w:lang w:eastAsia="en-GB"/>
              </w:rPr>
            </w:pPr>
            <w:r w:rsidRPr="00502C81">
              <w:rPr>
                <w:rFonts w:cs="Calibri"/>
                <w:color w:val="000000"/>
                <w:lang w:eastAsia="en-GB"/>
              </w:rPr>
              <w:t xml:space="preserve">William 1997 </w:t>
            </w:r>
            <w:r w:rsidRPr="00502C81">
              <w:rPr>
                <w:rFonts w:cs="Calibri"/>
                <w:color w:val="000000"/>
                <w:lang w:eastAsia="en-GB"/>
              </w:rPr>
              <w:fldChar w:fldCharType="begin"/>
            </w:r>
            <w:r w:rsidRPr="00502C81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Williams&lt;/Author&gt;&lt;Year&gt;1997&lt;/Year&gt;&lt;RecNum&gt;5707&lt;/RecNum&gt;&lt;DisplayText&gt;[46]&lt;/DisplayText&gt;&lt;record&gt;&lt;rec-number&gt;5707&lt;/rec-number&gt;&lt;foreign-keys&gt;&lt;key app="EN" db-id="ax29wpsp32s0wseeax95f9vpwafaarzze0pt" timestamp="1523974556"&gt;5707&lt;/key&gt;&lt;/foreign-keys&gt;&lt;ref-type name="Journal Article"&gt;17&lt;/ref-type&gt;&lt;contributors&gt;&lt;authors&gt;&lt;author&gt;Williams, T. N.&lt;/author&gt;&lt;author&gt;Maitland, K.&lt;/author&gt;&lt;author&gt;Phelps, L.&lt;/author&gt;&lt;author&gt;Bennett, S.&lt;/author&gt;&lt;author&gt;Peto, T. E.&lt;/author&gt;&lt;author&gt;Viji, J.&lt;/author&gt;&lt;author&gt;Timothy, R.&lt;/author&gt;&lt;author&gt;Clegg, J. B.&lt;/author&gt;&lt;author&gt;Weatherall, D. J.&lt;/author&gt;&lt;author&gt;Bowden, D. K.&lt;/author&gt;&lt;/authors&gt;&lt;/contributors&gt;&lt;titles&gt;&lt;title&gt;Plasmodium vivax: a cause of malnutrition in young children&lt;/title&gt;&lt;secondary-title&gt;QJM&lt;/secondary-title&gt;&lt;/titles&gt;&lt;periodical&gt;&lt;full-title&gt;Qjm&lt;/full-title&gt;&lt;/periodical&gt;&lt;pages&gt;751-757&lt;/pages&gt;&lt;volume&gt;90&lt;/volume&gt;&lt;number&gt;12&lt;/number&gt;&lt;keywords&gt;&lt;keyword&gt;Age Factors Anthropometry Body Weight Child Child&lt;/keyword&gt;&lt;/keywords&gt;&lt;dates&gt;&lt;year&gt;1997&lt;/year&gt;&lt;/dates&gt;&lt;pub-location&gt;Institute of Molecular Medicine, John Radcliffe Hospital, Oxford, UK. tom.williams@imm.ox.ac.uk&lt;/pub-location&gt;&lt;urls&gt;&lt;related-urls&gt;&lt;url&gt;http://www.ncbi.nlm.nih.gov/pubmed/9536339&lt;/url&gt;&lt;/related-urls&gt;&lt;/urls&gt;&lt;/record&gt;&lt;/Cite&gt;&lt;/EndNote&gt;</w:instrText>
            </w:r>
            <w:r w:rsidRPr="00502C81">
              <w:rPr>
                <w:rFonts w:cs="Calibri"/>
                <w:color w:val="000000"/>
                <w:lang w:eastAsia="en-GB"/>
              </w:rPr>
              <w:fldChar w:fldCharType="separate"/>
            </w:r>
            <w:r w:rsidRPr="00502C81">
              <w:rPr>
                <w:rFonts w:cs="Calibri"/>
                <w:noProof/>
                <w:color w:val="000000"/>
                <w:lang w:eastAsia="en-GB"/>
              </w:rPr>
              <w:t>[46]</w:t>
            </w:r>
            <w:r w:rsidRPr="00502C81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E195B" w:rsidRPr="00A9436E" w:rsidRDefault="00AE195B" w:rsidP="00AE195B">
            <w:pPr>
              <w:spacing w:line="480" w:lineRule="auto"/>
              <w:rPr>
                <w:rFonts w:cs="Calibri"/>
              </w:rPr>
            </w:pPr>
            <w:r w:rsidRPr="00A9436E">
              <w:rPr>
                <w:rFonts w:cs="Calibri"/>
              </w:rPr>
              <w:t>*</w:t>
            </w:r>
          </w:p>
        </w:tc>
        <w:tc>
          <w:tcPr>
            <w:tcW w:w="688" w:type="dxa"/>
            <w:tcBorders>
              <w:left w:val="single" w:sz="12" w:space="0" w:color="auto"/>
              <w:right w:val="single" w:sz="12" w:space="0" w:color="auto"/>
            </w:tcBorders>
          </w:tcPr>
          <w:p w:rsidR="00AE195B" w:rsidRPr="00A9436E" w:rsidRDefault="00E11685" w:rsidP="00A86FFF">
            <w:pPr>
              <w:spacing w:line="480" w:lineRule="auto"/>
              <w:jc w:val="center"/>
              <w:rPr>
                <w:rFonts w:cs="Calibri"/>
              </w:rPr>
            </w:pPr>
            <w:r w:rsidRPr="00A9436E">
              <w:rPr>
                <w:rFonts w:cs="Calibri"/>
              </w:rPr>
              <w:t>6</w:t>
            </w:r>
          </w:p>
        </w:tc>
      </w:tr>
    </w:tbl>
    <w:p w:rsidR="00A1087A" w:rsidRPr="0044389D" w:rsidRDefault="0044389D">
      <w:pPr>
        <w:rPr>
          <w:rFonts w:cs="Calibri"/>
        </w:rPr>
      </w:pPr>
      <w:r>
        <w:rPr>
          <w:rFonts w:cs="Calibri"/>
        </w:rPr>
        <w:t>*</w:t>
      </w:r>
      <w:r w:rsidR="00242ABF">
        <w:rPr>
          <w:rFonts w:cs="Calibri"/>
        </w:rPr>
        <w:t>Star</w:t>
      </w:r>
      <w:r>
        <w:rPr>
          <w:rFonts w:cs="Calibri"/>
        </w:rPr>
        <w:t>: The NOS tool used a</w:t>
      </w:r>
      <w:r w:rsidR="000F4037">
        <w:rPr>
          <w:rFonts w:cs="Calibri"/>
        </w:rPr>
        <w:t xml:space="preserve"> star system to assess the methodological</w:t>
      </w:r>
      <w:r>
        <w:rPr>
          <w:rFonts w:cs="Calibri"/>
        </w:rPr>
        <w:t xml:space="preserve"> quality </w:t>
      </w:r>
      <w:r w:rsidR="000F4037">
        <w:rPr>
          <w:rFonts w:cs="Calibri"/>
        </w:rPr>
        <w:t>based on three criteria; i)</w:t>
      </w:r>
      <w:r>
        <w:rPr>
          <w:rFonts w:cs="Calibri"/>
        </w:rPr>
        <w:t xml:space="preserve"> participants’ selection (4 stars), ii) comparability of study groups (2 stars), and iii) assessment of outcome/exposure (3 stars)</w:t>
      </w:r>
      <w:r w:rsidR="00745526">
        <w:rPr>
          <w:rFonts w:cs="Calibri"/>
        </w:rPr>
        <w:t>. Therefore, the highes</w:t>
      </w:r>
      <w:r w:rsidR="000F4037">
        <w:rPr>
          <w:rFonts w:cs="Calibri"/>
        </w:rPr>
        <w:t>t total score for a study was 9</w:t>
      </w:r>
    </w:p>
    <w:p w:rsidR="00152100" w:rsidRPr="00A9436E" w:rsidRDefault="0044389D">
      <w:pPr>
        <w:rPr>
          <w:rFonts w:cs="Calibri"/>
        </w:rPr>
      </w:pPr>
      <w:r>
        <w:rPr>
          <w:rFonts w:cs="Calibri"/>
        </w:rPr>
        <w:t>NA:</w:t>
      </w:r>
      <w:r w:rsidR="00561DE1" w:rsidRPr="00A9436E">
        <w:rPr>
          <w:rFonts w:cs="Calibri"/>
        </w:rPr>
        <w:t xml:space="preserve"> N</w:t>
      </w:r>
      <w:r w:rsidR="00152100" w:rsidRPr="00A9436E">
        <w:rPr>
          <w:rFonts w:cs="Calibri"/>
        </w:rPr>
        <w:t>ot applicable</w:t>
      </w:r>
      <w:r w:rsidR="0066562D" w:rsidRPr="00A9436E">
        <w:rPr>
          <w:rFonts w:cs="Calibri"/>
        </w:rPr>
        <w:t xml:space="preserve"> for cross-sectional study design</w:t>
      </w:r>
    </w:p>
    <w:p w:rsidR="00C20DEC" w:rsidRPr="00A9436E" w:rsidRDefault="0044389D">
      <w:pPr>
        <w:rPr>
          <w:rFonts w:cs="Calibri"/>
        </w:rPr>
      </w:pPr>
      <w:r>
        <w:rPr>
          <w:rFonts w:cs="Calibri"/>
        </w:rPr>
        <w:t xml:space="preserve">$: </w:t>
      </w:r>
      <w:r w:rsidR="00C20DEC" w:rsidRPr="00A9436E">
        <w:rPr>
          <w:rFonts w:cs="Calibri"/>
        </w:rPr>
        <w:t>Interventional studies</w:t>
      </w:r>
    </w:p>
    <w:p w:rsidR="00943B17" w:rsidRPr="00943B17" w:rsidRDefault="003B54F2" w:rsidP="00943B17">
      <w:pPr>
        <w:rPr>
          <w:rFonts w:cs="Calibri"/>
        </w:rPr>
      </w:pPr>
      <w:r>
        <w:rPr>
          <w:rFonts w:cs="Calibri"/>
        </w:rPr>
        <w:t>#:</w:t>
      </w:r>
      <w:r w:rsidR="00943B17" w:rsidRPr="00943B17">
        <w:rPr>
          <w:rFonts w:cs="Calibri"/>
        </w:rPr>
        <w:t xml:space="preserve"> 27% of study participants were malaria positive at start of the study</w:t>
      </w:r>
    </w:p>
    <w:p w:rsidR="00943B17" w:rsidRPr="00A9436E" w:rsidRDefault="00943B17">
      <w:pPr>
        <w:rPr>
          <w:rFonts w:cs="Calibri"/>
        </w:rPr>
      </w:pPr>
    </w:p>
    <w:p w:rsidR="00307949" w:rsidRPr="00A9436E" w:rsidRDefault="00307949">
      <w:pPr>
        <w:rPr>
          <w:rFonts w:cs="Calibri"/>
          <w:sz w:val="28"/>
          <w:szCs w:val="28"/>
        </w:rPr>
      </w:pPr>
      <w:r w:rsidRPr="00A9436E">
        <w:rPr>
          <w:rFonts w:cs="Calibri"/>
          <w:sz w:val="28"/>
          <w:szCs w:val="28"/>
        </w:rPr>
        <w:t xml:space="preserve">4b. </w:t>
      </w:r>
      <w:r w:rsidR="00F34C8E" w:rsidRPr="00F34C8E">
        <w:rPr>
          <w:rFonts w:cs="Calibri"/>
          <w:sz w:val="28"/>
          <w:szCs w:val="28"/>
        </w:rPr>
        <w:t xml:space="preserve">Risk of bias assessment using Newcastle – Ottawa Scale (NOS): </w:t>
      </w:r>
      <w:r w:rsidR="00F34C8E">
        <w:rPr>
          <w:rFonts w:cs="Calibri"/>
          <w:sz w:val="28"/>
          <w:szCs w:val="28"/>
        </w:rPr>
        <w:t>c</w:t>
      </w:r>
      <w:r w:rsidRPr="00A9436E">
        <w:rPr>
          <w:rFonts w:cs="Calibri"/>
          <w:sz w:val="28"/>
          <w:szCs w:val="28"/>
        </w:rPr>
        <w:t>ase-control study</w:t>
      </w:r>
    </w:p>
    <w:tbl>
      <w:tblPr>
        <w:tblW w:w="13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1146"/>
        <w:gridCol w:w="1263"/>
        <w:gridCol w:w="1173"/>
        <w:gridCol w:w="1237"/>
        <w:gridCol w:w="1134"/>
        <w:gridCol w:w="931"/>
        <w:gridCol w:w="1194"/>
        <w:gridCol w:w="1060"/>
        <w:gridCol w:w="1209"/>
        <w:gridCol w:w="830"/>
      </w:tblGrid>
      <w:tr w:rsidR="007569F5" w:rsidRPr="007569F5" w:rsidTr="0025739F">
        <w:tc>
          <w:tcPr>
            <w:tcW w:w="2235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  <w:b/>
              </w:rPr>
            </w:pPr>
            <w:r w:rsidRPr="007569F5">
              <w:rPr>
                <w:rFonts w:cs="Calibri"/>
                <w:b/>
                <w:bCs/>
                <w:color w:val="000000"/>
                <w:lang w:eastAsia="en-GB"/>
              </w:rPr>
              <w:t>Author, Year, Reference</w:t>
            </w:r>
          </w:p>
        </w:tc>
        <w:tc>
          <w:tcPr>
            <w:tcW w:w="4819" w:type="dxa"/>
            <w:gridSpan w:val="4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  <w:b/>
              </w:rPr>
            </w:pPr>
            <w:r w:rsidRPr="007569F5">
              <w:rPr>
                <w:rFonts w:cs="Calibri"/>
                <w:b/>
              </w:rPr>
              <w:t xml:space="preserve">                         Selection</w:t>
            </w:r>
          </w:p>
        </w:tc>
        <w:tc>
          <w:tcPr>
            <w:tcW w:w="2065" w:type="dxa"/>
            <w:gridSpan w:val="2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  <w:b/>
              </w:rPr>
            </w:pPr>
            <w:r w:rsidRPr="007569F5">
              <w:rPr>
                <w:rFonts w:cs="Calibri"/>
                <w:b/>
              </w:rPr>
              <w:t>Comparability</w:t>
            </w:r>
          </w:p>
        </w:tc>
        <w:tc>
          <w:tcPr>
            <w:tcW w:w="3463" w:type="dxa"/>
            <w:gridSpan w:val="3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  <w:b/>
              </w:rPr>
            </w:pPr>
            <w:r w:rsidRPr="007569F5">
              <w:rPr>
                <w:rFonts w:cs="Calibri"/>
                <w:b/>
              </w:rPr>
              <w:t xml:space="preserve">                                 </w:t>
            </w:r>
            <w:r w:rsidR="00EC2A65">
              <w:rPr>
                <w:rFonts w:cs="Calibri"/>
                <w:b/>
              </w:rPr>
              <w:t>Exposure</w:t>
            </w:r>
          </w:p>
        </w:tc>
        <w:tc>
          <w:tcPr>
            <w:tcW w:w="830" w:type="dxa"/>
          </w:tcPr>
          <w:p w:rsidR="007569F5" w:rsidRPr="007569F5" w:rsidRDefault="007569F5" w:rsidP="00A86FFF">
            <w:pPr>
              <w:spacing w:line="480" w:lineRule="auto"/>
              <w:jc w:val="center"/>
              <w:rPr>
                <w:rFonts w:cs="Calibri"/>
                <w:b/>
              </w:rPr>
            </w:pPr>
            <w:r w:rsidRPr="007569F5">
              <w:rPr>
                <w:rFonts w:cs="Calibri"/>
                <w:b/>
              </w:rPr>
              <w:t>Total Stars</w:t>
            </w:r>
          </w:p>
        </w:tc>
      </w:tr>
      <w:tr w:rsidR="007569F5" w:rsidRPr="007569F5" w:rsidTr="0025739F">
        <w:tc>
          <w:tcPr>
            <w:tcW w:w="2235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146" w:type="dxa"/>
          </w:tcPr>
          <w:p w:rsidR="007569F5" w:rsidRPr="007569F5" w:rsidRDefault="00EC2A65" w:rsidP="004A6D1E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Case definition </w:t>
            </w:r>
          </w:p>
        </w:tc>
        <w:tc>
          <w:tcPr>
            <w:tcW w:w="1263" w:type="dxa"/>
          </w:tcPr>
          <w:p w:rsidR="007569F5" w:rsidRPr="007569F5" w:rsidRDefault="00EC2A65" w:rsidP="004A6D1E">
            <w:pPr>
              <w:spacing w:line="480" w:lineRule="auto"/>
              <w:rPr>
                <w:rFonts w:cs="Calibri"/>
              </w:rPr>
            </w:pPr>
            <w:r w:rsidRPr="00EC2A65">
              <w:rPr>
                <w:rFonts w:cs="Calibri"/>
              </w:rPr>
              <w:t>Representativeness</w:t>
            </w:r>
          </w:p>
        </w:tc>
        <w:tc>
          <w:tcPr>
            <w:tcW w:w="1173" w:type="dxa"/>
          </w:tcPr>
          <w:p w:rsidR="007569F5" w:rsidRPr="007569F5" w:rsidRDefault="00EC2A65" w:rsidP="004A6D1E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Selection of control</w:t>
            </w:r>
          </w:p>
        </w:tc>
        <w:tc>
          <w:tcPr>
            <w:tcW w:w="1237" w:type="dxa"/>
          </w:tcPr>
          <w:p w:rsidR="007569F5" w:rsidRPr="007569F5" w:rsidRDefault="00EC2A65" w:rsidP="004A6D1E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Definition of control</w:t>
            </w:r>
          </w:p>
        </w:tc>
        <w:tc>
          <w:tcPr>
            <w:tcW w:w="1134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  <w:r w:rsidRPr="007569F5">
              <w:rPr>
                <w:rFonts w:cs="Calibri"/>
              </w:rPr>
              <w:t xml:space="preserve">Most important </w:t>
            </w:r>
            <w:r w:rsidRPr="007569F5">
              <w:rPr>
                <w:rFonts w:cs="Calibri"/>
              </w:rPr>
              <w:lastRenderedPageBreak/>
              <w:t>factor</w:t>
            </w:r>
          </w:p>
        </w:tc>
        <w:tc>
          <w:tcPr>
            <w:tcW w:w="931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  <w:r w:rsidRPr="007569F5">
              <w:rPr>
                <w:rFonts w:cs="Calibri"/>
              </w:rPr>
              <w:lastRenderedPageBreak/>
              <w:t xml:space="preserve">Additional </w:t>
            </w:r>
            <w:r w:rsidRPr="007569F5">
              <w:rPr>
                <w:rFonts w:cs="Calibri"/>
              </w:rPr>
              <w:lastRenderedPageBreak/>
              <w:t>factor</w:t>
            </w:r>
          </w:p>
        </w:tc>
        <w:tc>
          <w:tcPr>
            <w:tcW w:w="1194" w:type="dxa"/>
          </w:tcPr>
          <w:p w:rsidR="007569F5" w:rsidRPr="007569F5" w:rsidRDefault="007569F5" w:rsidP="004A6D1E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 w:rsidRPr="007569F5">
              <w:rPr>
                <w:rFonts w:cs="Calibri"/>
                <w:lang w:val="en-GB"/>
              </w:rPr>
              <w:lastRenderedPageBreak/>
              <w:t>A</w:t>
            </w:r>
            <w:r w:rsidR="00EC2A65">
              <w:rPr>
                <w:rFonts w:cs="Calibri"/>
                <w:lang w:val="en-GB"/>
              </w:rPr>
              <w:t xml:space="preserve">scertainment of </w:t>
            </w:r>
            <w:r w:rsidR="00EC2A65">
              <w:rPr>
                <w:rFonts w:cs="Calibri"/>
                <w:lang w:val="en-GB"/>
              </w:rPr>
              <w:lastRenderedPageBreak/>
              <w:t>exposure</w:t>
            </w:r>
            <w:r w:rsidRPr="007569F5">
              <w:rPr>
                <w:rFonts w:cs="Calibri"/>
                <w:lang w:val="en-GB"/>
              </w:rPr>
              <w:t xml:space="preserve"> </w:t>
            </w:r>
          </w:p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060" w:type="dxa"/>
          </w:tcPr>
          <w:p w:rsidR="007569F5" w:rsidRPr="007569F5" w:rsidRDefault="00EC2A65" w:rsidP="004A6D1E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lastRenderedPageBreak/>
              <w:t xml:space="preserve">Method of </w:t>
            </w:r>
            <w:r>
              <w:rPr>
                <w:rFonts w:cs="Calibri"/>
                <w:lang w:val="en-GB"/>
              </w:rPr>
              <w:lastRenderedPageBreak/>
              <w:t>ascertainment</w:t>
            </w:r>
          </w:p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9" w:type="dxa"/>
          </w:tcPr>
          <w:p w:rsidR="007569F5" w:rsidRPr="007569F5" w:rsidRDefault="00EC2A65" w:rsidP="004A6D1E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lastRenderedPageBreak/>
              <w:t xml:space="preserve">Non-Response </w:t>
            </w:r>
            <w:r>
              <w:rPr>
                <w:rFonts w:cs="Calibri"/>
                <w:lang w:val="en-GB"/>
              </w:rPr>
              <w:lastRenderedPageBreak/>
              <w:t>rate</w:t>
            </w:r>
          </w:p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830" w:type="dxa"/>
          </w:tcPr>
          <w:p w:rsidR="007569F5" w:rsidRPr="007569F5" w:rsidRDefault="007569F5" w:rsidP="00A86FFF">
            <w:pPr>
              <w:tabs>
                <w:tab w:val="left" w:pos="-1080"/>
                <w:tab w:val="left" w:pos="-720"/>
                <w:tab w:val="left" w:pos="270"/>
              </w:tabs>
              <w:spacing w:line="480" w:lineRule="auto"/>
              <w:jc w:val="center"/>
              <w:rPr>
                <w:rFonts w:cs="Calibri"/>
                <w:lang w:val="en-GB"/>
              </w:rPr>
            </w:pPr>
          </w:p>
        </w:tc>
      </w:tr>
      <w:tr w:rsidR="007569F5" w:rsidRPr="007569F5" w:rsidTr="0025739F">
        <w:tc>
          <w:tcPr>
            <w:tcW w:w="2235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  <w:b/>
              </w:rPr>
            </w:pPr>
            <w:r w:rsidRPr="00521E7D">
              <w:rPr>
                <w:rFonts w:cs="Calibri"/>
                <w:color w:val="000000"/>
                <w:lang w:eastAsia="en-GB"/>
              </w:rPr>
              <w:lastRenderedPageBreak/>
              <w:t xml:space="preserve">Bilal Shikur 2016 </w:t>
            </w:r>
            <w:r w:rsidRPr="00521E7D">
              <w:rPr>
                <w:rFonts w:cs="Calibri"/>
                <w:color w:val="000000"/>
                <w:lang w:eastAsia="en-GB"/>
              </w:rPr>
              <w:fldChar w:fldCharType="begin"/>
            </w:r>
            <w:r w:rsidRPr="00521E7D">
              <w:rPr>
                <w:rFonts w:cs="Calibri"/>
                <w:color w:val="000000"/>
                <w:lang w:eastAsia="en-GB"/>
              </w:rPr>
              <w:instrText xml:space="preserve"> ADDIN EN.CITE &lt;EndNote&gt;&lt;Cite&gt;&lt;Author&gt;Shikur&lt;/Author&gt;&lt;Year&gt;2016&lt;/Year&gt;&lt;RecNum&gt;5797&lt;/RecNum&gt;&lt;DisplayText&gt;[28]&lt;/DisplayText&gt;&lt;record&gt;&lt;rec-number&gt;5797&lt;/rec-number&gt;&lt;foreign-keys&gt;&lt;key app="EN" db-id="ax29wpsp32s0wseeax95f9vpwafaarzze0pt" timestamp="1523974556"&gt;5797&lt;/key&gt;&lt;/foreign-keys&gt;&lt;ref-type name="Journal Article"&gt;17&lt;/ref-type&gt;&lt;contributors&gt;&lt;authors&gt;&lt;author&gt;Shikur, Bilal&lt;/author&gt;&lt;author&gt;Deressa, Wakgari&lt;/author&gt;&lt;author&gt;Lindtjørn, Bernt&lt;/author&gt;&lt;/authors&gt;&lt;/contributors&gt;&lt;titles&gt;&lt;title&gt;Association between malaria and malnutrition among children aged under-five years in Adami Tulu District, south-central Ethiopia: a case-control study&lt;/title&gt;&lt;secondary-title&gt;BMC public health&lt;/secondary-title&gt;&lt;/titles&gt;&lt;periodical&gt;&lt;full-title&gt;BMC Public Health&lt;/full-title&gt;&lt;/periodical&gt;&lt;pages&gt;174-174&lt;/pages&gt;&lt;volume&gt;16&lt;/volume&gt;&lt;number&gt;1&lt;/number&gt;&lt;dates&gt;&lt;year&gt;2016&lt;/year&gt;&lt;/dates&gt;&lt;urls&gt;&lt;related-urls&gt;&lt;url&gt;http://www.biomedcentral.com/1471-2458/16/174&lt;/url&gt;&lt;url&gt;http://www.ncbi.nlm.nih.gov/pubmed/26895759&lt;/url&gt;&lt;url&gt;http://www.pubmedcentral.nih.gov/articlerender.fcgi?artid=PMC4759858&lt;/url&gt;&lt;/related-urls&gt;&lt;/urls&gt;&lt;electronic-resource-num&gt;10.1186/s12889-016-2838-y&lt;/electronic-resource-num&gt;&lt;/record&gt;&lt;/Cite&gt;&lt;/EndNote&gt;</w:instrText>
            </w:r>
            <w:r w:rsidRPr="00521E7D">
              <w:rPr>
                <w:rFonts w:cs="Calibri"/>
                <w:color w:val="000000"/>
                <w:lang w:eastAsia="en-GB"/>
              </w:rPr>
              <w:fldChar w:fldCharType="separate"/>
            </w:r>
            <w:r w:rsidRPr="00521E7D">
              <w:rPr>
                <w:rFonts w:cs="Calibri"/>
                <w:noProof/>
                <w:color w:val="000000"/>
                <w:lang w:eastAsia="en-GB"/>
              </w:rPr>
              <w:t>[28]</w:t>
            </w:r>
            <w:r w:rsidRPr="00521E7D">
              <w:rPr>
                <w:rFonts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1146" w:type="dxa"/>
          </w:tcPr>
          <w:p w:rsidR="007569F5" w:rsidRPr="007569F5" w:rsidRDefault="007569F5" w:rsidP="004A6D1E">
            <w:pPr>
              <w:rPr>
                <w:rFonts w:cs="Calibri"/>
              </w:rPr>
            </w:pPr>
            <w:r w:rsidRPr="007569F5">
              <w:rPr>
                <w:rFonts w:cs="Calibri"/>
              </w:rPr>
              <w:t>*</w:t>
            </w:r>
          </w:p>
        </w:tc>
        <w:tc>
          <w:tcPr>
            <w:tcW w:w="1263" w:type="dxa"/>
          </w:tcPr>
          <w:p w:rsidR="007569F5" w:rsidRPr="007569F5" w:rsidRDefault="007569F5" w:rsidP="004A6D1E">
            <w:pPr>
              <w:rPr>
                <w:rFonts w:cs="Calibri"/>
              </w:rPr>
            </w:pPr>
            <w:r w:rsidRPr="007569F5">
              <w:rPr>
                <w:rFonts w:cs="Calibri"/>
              </w:rPr>
              <w:t>*</w:t>
            </w:r>
          </w:p>
        </w:tc>
        <w:tc>
          <w:tcPr>
            <w:tcW w:w="1173" w:type="dxa"/>
          </w:tcPr>
          <w:p w:rsidR="007569F5" w:rsidRPr="007569F5" w:rsidRDefault="007569F5" w:rsidP="004A6D1E">
            <w:pPr>
              <w:rPr>
                <w:rFonts w:cs="Calibri"/>
              </w:rPr>
            </w:pPr>
            <w:r w:rsidRPr="007569F5">
              <w:rPr>
                <w:rFonts w:cs="Calibri"/>
              </w:rPr>
              <w:t>*</w:t>
            </w:r>
          </w:p>
        </w:tc>
        <w:tc>
          <w:tcPr>
            <w:tcW w:w="1237" w:type="dxa"/>
          </w:tcPr>
          <w:p w:rsidR="007569F5" w:rsidRPr="007569F5" w:rsidRDefault="007569F5" w:rsidP="004A6D1E">
            <w:pPr>
              <w:rPr>
                <w:rFonts w:cs="Calibri"/>
              </w:rPr>
            </w:pPr>
            <w:r w:rsidRPr="007569F5">
              <w:rPr>
                <w:rFonts w:cs="Calibri"/>
              </w:rPr>
              <w:t>*</w:t>
            </w:r>
          </w:p>
        </w:tc>
        <w:tc>
          <w:tcPr>
            <w:tcW w:w="1134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  <w:r w:rsidRPr="007569F5">
              <w:rPr>
                <w:rFonts w:cs="Calibri"/>
              </w:rPr>
              <w:t>*</w:t>
            </w:r>
          </w:p>
        </w:tc>
        <w:tc>
          <w:tcPr>
            <w:tcW w:w="931" w:type="dxa"/>
          </w:tcPr>
          <w:p w:rsidR="007569F5" w:rsidRPr="007569F5" w:rsidRDefault="00AD61C9" w:rsidP="004A6D1E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*</w:t>
            </w:r>
          </w:p>
        </w:tc>
        <w:tc>
          <w:tcPr>
            <w:tcW w:w="1194" w:type="dxa"/>
          </w:tcPr>
          <w:p w:rsidR="007569F5" w:rsidRPr="007569F5" w:rsidRDefault="008D7417" w:rsidP="004A6D1E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*</w:t>
            </w:r>
          </w:p>
        </w:tc>
        <w:tc>
          <w:tcPr>
            <w:tcW w:w="1060" w:type="dxa"/>
          </w:tcPr>
          <w:p w:rsidR="007569F5" w:rsidRPr="007569F5" w:rsidRDefault="007569F5" w:rsidP="004A6D1E">
            <w:pPr>
              <w:spacing w:line="480" w:lineRule="auto"/>
              <w:rPr>
                <w:rFonts w:cs="Calibri"/>
              </w:rPr>
            </w:pPr>
          </w:p>
        </w:tc>
        <w:tc>
          <w:tcPr>
            <w:tcW w:w="1209" w:type="dxa"/>
          </w:tcPr>
          <w:p w:rsidR="007569F5" w:rsidRPr="007569F5" w:rsidRDefault="008D7417" w:rsidP="004A6D1E">
            <w:pPr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*</w:t>
            </w:r>
          </w:p>
        </w:tc>
        <w:tc>
          <w:tcPr>
            <w:tcW w:w="830" w:type="dxa"/>
          </w:tcPr>
          <w:p w:rsidR="007569F5" w:rsidRPr="007569F5" w:rsidRDefault="008D7417" w:rsidP="00A86FFF">
            <w:pPr>
              <w:spacing w:line="48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</w:tbl>
    <w:p w:rsidR="007569F5" w:rsidRDefault="007569F5">
      <w:pPr>
        <w:rPr>
          <w:rFonts w:ascii="Times New Roman" w:hAnsi="Times New Roman"/>
          <w:sz w:val="20"/>
          <w:szCs w:val="20"/>
        </w:rPr>
      </w:pPr>
    </w:p>
    <w:p w:rsidR="00C670DE" w:rsidRDefault="00C670DE">
      <w:pPr>
        <w:rPr>
          <w:rFonts w:ascii="Times New Roman" w:hAnsi="Times New Roman"/>
          <w:sz w:val="20"/>
          <w:szCs w:val="20"/>
        </w:rPr>
      </w:pPr>
    </w:p>
    <w:p w:rsidR="00C670DE" w:rsidRDefault="00C670DE">
      <w:pPr>
        <w:rPr>
          <w:rFonts w:ascii="Times New Roman" w:hAnsi="Times New Roman"/>
          <w:sz w:val="20"/>
          <w:szCs w:val="20"/>
        </w:rPr>
      </w:pPr>
    </w:p>
    <w:p w:rsidR="00C670DE" w:rsidRDefault="00C670DE" w:rsidP="00C670DE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4c</w:t>
      </w:r>
      <w:r w:rsidRPr="00C670DE">
        <w:rPr>
          <w:rFonts w:cs="Calibri"/>
          <w:sz w:val="28"/>
          <w:szCs w:val="28"/>
        </w:rPr>
        <w:t xml:space="preserve">. </w:t>
      </w:r>
      <w:r w:rsidRPr="00C56130">
        <w:rPr>
          <w:rFonts w:cs="Calibri"/>
          <w:sz w:val="28"/>
          <w:szCs w:val="28"/>
        </w:rPr>
        <w:t>Risk of bias assessment across studies</w:t>
      </w:r>
      <w:r>
        <w:rPr>
          <w:rFonts w:cs="Calibri"/>
          <w:sz w:val="28"/>
          <w:szCs w:val="28"/>
        </w:rPr>
        <w:t xml:space="preserve"> using GRADE approach</w:t>
      </w:r>
    </w:p>
    <w:tbl>
      <w:tblPr>
        <w:tblW w:w="14760" w:type="dxa"/>
        <w:tblLook w:val="04A0" w:firstRow="1" w:lastRow="0" w:firstColumn="1" w:lastColumn="0" w:noHBand="0" w:noVBand="1"/>
      </w:tblPr>
      <w:tblGrid>
        <w:gridCol w:w="2240"/>
        <w:gridCol w:w="2560"/>
        <w:gridCol w:w="2400"/>
        <w:gridCol w:w="2200"/>
        <w:gridCol w:w="1540"/>
        <w:gridCol w:w="1980"/>
        <w:gridCol w:w="1840"/>
      </w:tblGrid>
      <w:tr w:rsidR="00D66A16" w:rsidRPr="00A9436E" w:rsidTr="00A9436E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uality assessment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A9436E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o. of stud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imitation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consistenc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directne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mprecis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ublication bias</w:t>
            </w:r>
          </w:p>
        </w:tc>
      </w:tr>
      <w:tr w:rsidR="00D66A16" w:rsidRPr="00A9436E" w:rsidTr="00A9436E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tunting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D66A16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=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ross-sectional 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Very serious limitations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nconsistency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mprecision</w:t>
            </w:r>
            <w:r w:rsidR="000650EC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Unlikely</w:t>
            </w:r>
          </w:p>
        </w:tc>
      </w:tr>
      <w:tr w:rsidR="00D66A16" w:rsidRPr="00A9436E" w:rsidTr="00D66A16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ohort 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A9436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Wast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D66A16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=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ross-sectional 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Very serious limitations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nconsistency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mprecision</w:t>
            </w:r>
            <w:r w:rsidR="000650EC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Unlikely</w:t>
            </w:r>
          </w:p>
        </w:tc>
      </w:tr>
      <w:tr w:rsidR="00D66A16" w:rsidRPr="00A9436E" w:rsidTr="00D66A16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ohort 7, Case-control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A9436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  <w:tr w:rsidR="00D66A16" w:rsidRPr="00A9436E" w:rsidTr="00877323">
        <w:trPr>
          <w:trHeight w:val="315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=19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ross-sectional 9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Very serious limitations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nconsistency</w:t>
            </w:r>
            <w:r w:rsidR="00E61C00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Serious imprecision</w:t>
            </w:r>
            <w:r w:rsidR="000650EC" w:rsidRPr="00A9436E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Unlikely</w:t>
            </w:r>
          </w:p>
        </w:tc>
      </w:tr>
      <w:tr w:rsidR="00D66A16" w:rsidRPr="00A9436E" w:rsidTr="0087732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 w:rsidRPr="00A9436E">
              <w:rPr>
                <w:rFonts w:cs="Calibri"/>
                <w:color w:val="000000"/>
                <w:sz w:val="20"/>
                <w:szCs w:val="20"/>
                <w:lang w:val="en-GB" w:eastAsia="en-GB"/>
              </w:rPr>
              <w:t>Cohort 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6A16" w:rsidRPr="00A9436E" w:rsidRDefault="00D66A16" w:rsidP="00D66A16">
            <w:pPr>
              <w:spacing w:after="0" w:line="240" w:lineRule="auto"/>
              <w:rPr>
                <w:rFonts w:cs="Calibri"/>
                <w:sz w:val="20"/>
                <w:szCs w:val="20"/>
                <w:lang w:val="en-GB" w:eastAsia="en-GB"/>
              </w:rPr>
            </w:pPr>
          </w:p>
        </w:tc>
      </w:tr>
    </w:tbl>
    <w:p w:rsidR="00877323" w:rsidRDefault="00877323" w:rsidP="00C670DE">
      <w:pPr>
        <w:rPr>
          <w:rFonts w:cs="Calibri"/>
          <w:vertAlign w:val="superscript"/>
        </w:rPr>
      </w:pPr>
    </w:p>
    <w:p w:rsidR="00C670DE" w:rsidRPr="00A9436E" w:rsidRDefault="00C670DE" w:rsidP="00C670DE">
      <w:pPr>
        <w:rPr>
          <w:rFonts w:cs="Calibri"/>
          <w:sz w:val="20"/>
          <w:szCs w:val="20"/>
        </w:rPr>
      </w:pPr>
      <w:r w:rsidRPr="00A9436E">
        <w:rPr>
          <w:rFonts w:cs="Calibri"/>
          <w:sz w:val="20"/>
          <w:szCs w:val="20"/>
          <w:vertAlign w:val="superscript"/>
        </w:rPr>
        <w:t>a</w:t>
      </w:r>
      <w:r w:rsidRPr="00A9436E">
        <w:rPr>
          <w:rFonts w:cs="Calibri"/>
          <w:sz w:val="20"/>
          <w:szCs w:val="20"/>
        </w:rPr>
        <w:t>Most studies are cross-sectional, temporal relationship between exposure and outcome can’t be assessed</w:t>
      </w:r>
    </w:p>
    <w:p w:rsidR="00C670DE" w:rsidRPr="00A9436E" w:rsidRDefault="00C670DE" w:rsidP="00C670DE">
      <w:pPr>
        <w:rPr>
          <w:rFonts w:cs="Calibri"/>
          <w:sz w:val="20"/>
          <w:szCs w:val="20"/>
        </w:rPr>
      </w:pPr>
      <w:r w:rsidRPr="00A9436E">
        <w:rPr>
          <w:rFonts w:cs="Calibri"/>
          <w:sz w:val="20"/>
          <w:szCs w:val="20"/>
          <w:vertAlign w:val="superscript"/>
        </w:rPr>
        <w:lastRenderedPageBreak/>
        <w:t>b</w:t>
      </w:r>
      <w:r w:rsidRPr="00A9436E">
        <w:rPr>
          <w:rFonts w:cs="Calibri"/>
          <w:sz w:val="20"/>
          <w:szCs w:val="20"/>
        </w:rPr>
        <w:t xml:space="preserve">Differences in measurement of nutritional status, definition of malaria and </w:t>
      </w:r>
      <w:r w:rsidR="00C42B57">
        <w:rPr>
          <w:rFonts w:cs="Calibri"/>
          <w:sz w:val="20"/>
          <w:szCs w:val="20"/>
        </w:rPr>
        <w:t xml:space="preserve">inconsistencies in reported </w:t>
      </w:r>
      <w:r w:rsidRPr="00A9436E">
        <w:rPr>
          <w:rFonts w:cs="Calibri"/>
          <w:sz w:val="20"/>
          <w:szCs w:val="20"/>
        </w:rPr>
        <w:t>risk estimates</w:t>
      </w:r>
    </w:p>
    <w:p w:rsidR="00C670DE" w:rsidRPr="00A9436E" w:rsidRDefault="00C670DE" w:rsidP="00C670DE">
      <w:pPr>
        <w:rPr>
          <w:rFonts w:cs="Calibri"/>
          <w:sz w:val="20"/>
          <w:szCs w:val="20"/>
        </w:rPr>
      </w:pPr>
      <w:r w:rsidRPr="00A9436E">
        <w:rPr>
          <w:rFonts w:cs="Calibri"/>
          <w:sz w:val="20"/>
          <w:szCs w:val="20"/>
          <w:vertAlign w:val="superscript"/>
        </w:rPr>
        <w:t>c</w:t>
      </w:r>
      <w:r w:rsidRPr="00A9436E">
        <w:rPr>
          <w:rFonts w:cs="Calibri"/>
          <w:sz w:val="20"/>
          <w:szCs w:val="20"/>
        </w:rPr>
        <w:t>Lack of adjustment in statistical analysis and failure to adequately control confounding factors</w:t>
      </w:r>
    </w:p>
    <w:sectPr w:rsidR="00C670DE" w:rsidRPr="00A9436E" w:rsidSect="00517A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F2892"/>
    <w:rsid w:val="00001B83"/>
    <w:rsid w:val="00007CB7"/>
    <w:rsid w:val="0001246B"/>
    <w:rsid w:val="000125C4"/>
    <w:rsid w:val="000152B3"/>
    <w:rsid w:val="00020513"/>
    <w:rsid w:val="00022764"/>
    <w:rsid w:val="000227A9"/>
    <w:rsid w:val="00022EFF"/>
    <w:rsid w:val="00035F96"/>
    <w:rsid w:val="0004135D"/>
    <w:rsid w:val="00057AB8"/>
    <w:rsid w:val="00061CE4"/>
    <w:rsid w:val="000650EC"/>
    <w:rsid w:val="0006591A"/>
    <w:rsid w:val="00074F6F"/>
    <w:rsid w:val="0008318A"/>
    <w:rsid w:val="00091021"/>
    <w:rsid w:val="0009620A"/>
    <w:rsid w:val="000A3B32"/>
    <w:rsid w:val="000B074C"/>
    <w:rsid w:val="000B7AA9"/>
    <w:rsid w:val="000C5436"/>
    <w:rsid w:val="000D403D"/>
    <w:rsid w:val="000F2481"/>
    <w:rsid w:val="000F4037"/>
    <w:rsid w:val="000F7012"/>
    <w:rsid w:val="0010344F"/>
    <w:rsid w:val="00103F4E"/>
    <w:rsid w:val="00105C76"/>
    <w:rsid w:val="00107BB0"/>
    <w:rsid w:val="00117345"/>
    <w:rsid w:val="00125A33"/>
    <w:rsid w:val="00136D8F"/>
    <w:rsid w:val="0015158F"/>
    <w:rsid w:val="00152100"/>
    <w:rsid w:val="00154EF4"/>
    <w:rsid w:val="00171D53"/>
    <w:rsid w:val="00180B5A"/>
    <w:rsid w:val="00190F4F"/>
    <w:rsid w:val="001915DF"/>
    <w:rsid w:val="001A2492"/>
    <w:rsid w:val="001A405C"/>
    <w:rsid w:val="001A45BE"/>
    <w:rsid w:val="001A538D"/>
    <w:rsid w:val="001A569B"/>
    <w:rsid w:val="001A7951"/>
    <w:rsid w:val="001B05A7"/>
    <w:rsid w:val="001B0E24"/>
    <w:rsid w:val="001D595A"/>
    <w:rsid w:val="001D680C"/>
    <w:rsid w:val="001E2109"/>
    <w:rsid w:val="001E26A4"/>
    <w:rsid w:val="001F2445"/>
    <w:rsid w:val="0020469B"/>
    <w:rsid w:val="00236824"/>
    <w:rsid w:val="00242ABF"/>
    <w:rsid w:val="00243BCF"/>
    <w:rsid w:val="0024633E"/>
    <w:rsid w:val="00247417"/>
    <w:rsid w:val="0025739F"/>
    <w:rsid w:val="002573FC"/>
    <w:rsid w:val="00257420"/>
    <w:rsid w:val="00263827"/>
    <w:rsid w:val="00271BCD"/>
    <w:rsid w:val="00281745"/>
    <w:rsid w:val="00282327"/>
    <w:rsid w:val="002B6AB3"/>
    <w:rsid w:val="002C29AA"/>
    <w:rsid w:val="002C5EA6"/>
    <w:rsid w:val="002C600C"/>
    <w:rsid w:val="002E071D"/>
    <w:rsid w:val="002F776C"/>
    <w:rsid w:val="00307949"/>
    <w:rsid w:val="0032632B"/>
    <w:rsid w:val="003308DC"/>
    <w:rsid w:val="00332232"/>
    <w:rsid w:val="00334FE7"/>
    <w:rsid w:val="003511D1"/>
    <w:rsid w:val="00351785"/>
    <w:rsid w:val="00362258"/>
    <w:rsid w:val="00371B26"/>
    <w:rsid w:val="00385BA6"/>
    <w:rsid w:val="00385F29"/>
    <w:rsid w:val="003870D7"/>
    <w:rsid w:val="003A4D95"/>
    <w:rsid w:val="003B54F2"/>
    <w:rsid w:val="003C3270"/>
    <w:rsid w:val="00401F16"/>
    <w:rsid w:val="00403209"/>
    <w:rsid w:val="00406BB6"/>
    <w:rsid w:val="00413AF5"/>
    <w:rsid w:val="004169C4"/>
    <w:rsid w:val="00426886"/>
    <w:rsid w:val="0044389D"/>
    <w:rsid w:val="004443D1"/>
    <w:rsid w:val="00450222"/>
    <w:rsid w:val="00453AD6"/>
    <w:rsid w:val="00461E73"/>
    <w:rsid w:val="0046244E"/>
    <w:rsid w:val="004660CF"/>
    <w:rsid w:val="004776F9"/>
    <w:rsid w:val="004813D2"/>
    <w:rsid w:val="004A6D1E"/>
    <w:rsid w:val="004C425B"/>
    <w:rsid w:val="004D1C47"/>
    <w:rsid w:val="004D561E"/>
    <w:rsid w:val="004E5FDD"/>
    <w:rsid w:val="005006AC"/>
    <w:rsid w:val="00501B17"/>
    <w:rsid w:val="00502C81"/>
    <w:rsid w:val="00517A06"/>
    <w:rsid w:val="00521C19"/>
    <w:rsid w:val="00521E7D"/>
    <w:rsid w:val="005278B3"/>
    <w:rsid w:val="00561DE1"/>
    <w:rsid w:val="00564925"/>
    <w:rsid w:val="00575727"/>
    <w:rsid w:val="005907AF"/>
    <w:rsid w:val="005A17B6"/>
    <w:rsid w:val="005A37A4"/>
    <w:rsid w:val="005B7808"/>
    <w:rsid w:val="005D05F0"/>
    <w:rsid w:val="005E569E"/>
    <w:rsid w:val="00611F01"/>
    <w:rsid w:val="00627D57"/>
    <w:rsid w:val="0064231A"/>
    <w:rsid w:val="006466ED"/>
    <w:rsid w:val="00651987"/>
    <w:rsid w:val="00652C7A"/>
    <w:rsid w:val="00661E96"/>
    <w:rsid w:val="0066562D"/>
    <w:rsid w:val="006716E3"/>
    <w:rsid w:val="00675A64"/>
    <w:rsid w:val="006C7AE2"/>
    <w:rsid w:val="006D02EC"/>
    <w:rsid w:val="006F1A86"/>
    <w:rsid w:val="007114A4"/>
    <w:rsid w:val="007138B9"/>
    <w:rsid w:val="00725697"/>
    <w:rsid w:val="00745526"/>
    <w:rsid w:val="007533A1"/>
    <w:rsid w:val="007569F5"/>
    <w:rsid w:val="007665FE"/>
    <w:rsid w:val="00780399"/>
    <w:rsid w:val="00782183"/>
    <w:rsid w:val="00782DE1"/>
    <w:rsid w:val="00797617"/>
    <w:rsid w:val="007A3772"/>
    <w:rsid w:val="007A4FE8"/>
    <w:rsid w:val="007B20CC"/>
    <w:rsid w:val="007B37A4"/>
    <w:rsid w:val="007B525B"/>
    <w:rsid w:val="007D0EBA"/>
    <w:rsid w:val="007D33A6"/>
    <w:rsid w:val="007F25B2"/>
    <w:rsid w:val="007F4197"/>
    <w:rsid w:val="007F51FC"/>
    <w:rsid w:val="007F5921"/>
    <w:rsid w:val="007F6F1F"/>
    <w:rsid w:val="00800A51"/>
    <w:rsid w:val="008022C7"/>
    <w:rsid w:val="008043B4"/>
    <w:rsid w:val="008107DC"/>
    <w:rsid w:val="008232DC"/>
    <w:rsid w:val="00827737"/>
    <w:rsid w:val="00832B59"/>
    <w:rsid w:val="00842D8A"/>
    <w:rsid w:val="00850AF1"/>
    <w:rsid w:val="00850FC8"/>
    <w:rsid w:val="00852E65"/>
    <w:rsid w:val="008711A8"/>
    <w:rsid w:val="00877323"/>
    <w:rsid w:val="00890FA7"/>
    <w:rsid w:val="0089242E"/>
    <w:rsid w:val="008B13FD"/>
    <w:rsid w:val="008D23F8"/>
    <w:rsid w:val="008D7417"/>
    <w:rsid w:val="008E14B3"/>
    <w:rsid w:val="008E7D69"/>
    <w:rsid w:val="008F1EAD"/>
    <w:rsid w:val="008F330E"/>
    <w:rsid w:val="008F3FAB"/>
    <w:rsid w:val="00902724"/>
    <w:rsid w:val="00913FCE"/>
    <w:rsid w:val="00920803"/>
    <w:rsid w:val="009229E7"/>
    <w:rsid w:val="00943B17"/>
    <w:rsid w:val="0097762D"/>
    <w:rsid w:val="009846B7"/>
    <w:rsid w:val="0098783B"/>
    <w:rsid w:val="00990317"/>
    <w:rsid w:val="009A0EA8"/>
    <w:rsid w:val="009A3FA7"/>
    <w:rsid w:val="009B4670"/>
    <w:rsid w:val="009C4A98"/>
    <w:rsid w:val="009D268E"/>
    <w:rsid w:val="009D555F"/>
    <w:rsid w:val="009E1435"/>
    <w:rsid w:val="009F3102"/>
    <w:rsid w:val="00A0282C"/>
    <w:rsid w:val="00A037AB"/>
    <w:rsid w:val="00A1087A"/>
    <w:rsid w:val="00A138B8"/>
    <w:rsid w:val="00A250E8"/>
    <w:rsid w:val="00A30E0D"/>
    <w:rsid w:val="00A323F8"/>
    <w:rsid w:val="00A509ED"/>
    <w:rsid w:val="00A54088"/>
    <w:rsid w:val="00A568E9"/>
    <w:rsid w:val="00A605BB"/>
    <w:rsid w:val="00A6203A"/>
    <w:rsid w:val="00A6623A"/>
    <w:rsid w:val="00A711D0"/>
    <w:rsid w:val="00A854C2"/>
    <w:rsid w:val="00A86FFF"/>
    <w:rsid w:val="00A9436E"/>
    <w:rsid w:val="00AA154A"/>
    <w:rsid w:val="00AA6257"/>
    <w:rsid w:val="00AA6626"/>
    <w:rsid w:val="00AD61C9"/>
    <w:rsid w:val="00AE195B"/>
    <w:rsid w:val="00AE43F0"/>
    <w:rsid w:val="00AF2892"/>
    <w:rsid w:val="00AF3A74"/>
    <w:rsid w:val="00B24F41"/>
    <w:rsid w:val="00B35B63"/>
    <w:rsid w:val="00B360CC"/>
    <w:rsid w:val="00B50CD1"/>
    <w:rsid w:val="00B5699E"/>
    <w:rsid w:val="00B64CC8"/>
    <w:rsid w:val="00B6756E"/>
    <w:rsid w:val="00B75ABC"/>
    <w:rsid w:val="00BE6913"/>
    <w:rsid w:val="00C03D58"/>
    <w:rsid w:val="00C0715A"/>
    <w:rsid w:val="00C174AB"/>
    <w:rsid w:val="00C20DEC"/>
    <w:rsid w:val="00C27B86"/>
    <w:rsid w:val="00C3024A"/>
    <w:rsid w:val="00C32FB8"/>
    <w:rsid w:val="00C42B57"/>
    <w:rsid w:val="00C54600"/>
    <w:rsid w:val="00C55792"/>
    <w:rsid w:val="00C56130"/>
    <w:rsid w:val="00C6093A"/>
    <w:rsid w:val="00C670DE"/>
    <w:rsid w:val="00CA4B00"/>
    <w:rsid w:val="00CB0516"/>
    <w:rsid w:val="00CC37E3"/>
    <w:rsid w:val="00CC44C0"/>
    <w:rsid w:val="00CD39E8"/>
    <w:rsid w:val="00CF13B8"/>
    <w:rsid w:val="00CF1699"/>
    <w:rsid w:val="00D015A2"/>
    <w:rsid w:val="00D173C2"/>
    <w:rsid w:val="00D24125"/>
    <w:rsid w:val="00D40731"/>
    <w:rsid w:val="00D47294"/>
    <w:rsid w:val="00D5474E"/>
    <w:rsid w:val="00D66A16"/>
    <w:rsid w:val="00D71D28"/>
    <w:rsid w:val="00DA01D6"/>
    <w:rsid w:val="00DA07C0"/>
    <w:rsid w:val="00DA0CF4"/>
    <w:rsid w:val="00DB4372"/>
    <w:rsid w:val="00DC1F3A"/>
    <w:rsid w:val="00DD31CF"/>
    <w:rsid w:val="00DD59C0"/>
    <w:rsid w:val="00DE0996"/>
    <w:rsid w:val="00DE5CCF"/>
    <w:rsid w:val="00E0546E"/>
    <w:rsid w:val="00E11685"/>
    <w:rsid w:val="00E11A16"/>
    <w:rsid w:val="00E120B0"/>
    <w:rsid w:val="00E20923"/>
    <w:rsid w:val="00E52EB1"/>
    <w:rsid w:val="00E558BB"/>
    <w:rsid w:val="00E61C00"/>
    <w:rsid w:val="00E62108"/>
    <w:rsid w:val="00E6564A"/>
    <w:rsid w:val="00E65B6E"/>
    <w:rsid w:val="00E706BE"/>
    <w:rsid w:val="00E772B7"/>
    <w:rsid w:val="00E86CB8"/>
    <w:rsid w:val="00E979C8"/>
    <w:rsid w:val="00EA6E92"/>
    <w:rsid w:val="00EB518B"/>
    <w:rsid w:val="00EB7C5E"/>
    <w:rsid w:val="00EC2A65"/>
    <w:rsid w:val="00ED46B6"/>
    <w:rsid w:val="00ED75A9"/>
    <w:rsid w:val="00EF1FD7"/>
    <w:rsid w:val="00F049AF"/>
    <w:rsid w:val="00F2537B"/>
    <w:rsid w:val="00F25F6D"/>
    <w:rsid w:val="00F30B11"/>
    <w:rsid w:val="00F34C8E"/>
    <w:rsid w:val="00F4307A"/>
    <w:rsid w:val="00F768FA"/>
    <w:rsid w:val="00F93E60"/>
    <w:rsid w:val="00F957C4"/>
    <w:rsid w:val="00F95C72"/>
    <w:rsid w:val="00FA3985"/>
    <w:rsid w:val="00FB26B3"/>
    <w:rsid w:val="00FB3ECC"/>
    <w:rsid w:val="00FB5C62"/>
    <w:rsid w:val="00FB68AD"/>
    <w:rsid w:val="00FB690A"/>
    <w:rsid w:val="00FB6C9F"/>
    <w:rsid w:val="00FD5766"/>
    <w:rsid w:val="00FD65BA"/>
    <w:rsid w:val="00FE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F2892"/>
    <w:pPr>
      <w:spacing w:after="200" w:line="276" w:lineRule="auto"/>
    </w:pPr>
    <w:rPr>
      <w:rFonts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11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6372</Words>
  <Characters>36321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o Naing</dc:creator>
  <cp:keywords/>
  <dc:description/>
  <cp:lastModifiedBy>Calumpang, Mario Jade</cp:lastModifiedBy>
  <cp:revision>55</cp:revision>
  <dcterms:created xsi:type="dcterms:W3CDTF">2018-08-10T14:55:00Z</dcterms:created>
  <dcterms:modified xsi:type="dcterms:W3CDTF">2018-09-28T06:06:00Z</dcterms:modified>
</cp:coreProperties>
</file>